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35C25C32" w14:textId="77777777" w:rsidR="000606F0" w:rsidRDefault="000606F0" w:rsidP="000606F0">
      <w:pPr>
        <w:pStyle w:val="Titre"/>
      </w:pPr>
    </w:p>
    <w:p w14:paraId="7C57B11E" w14:textId="77777777" w:rsidR="000606F0" w:rsidRPr="00BC342A" w:rsidRDefault="000606F0" w:rsidP="000606F0">
      <w:pPr>
        <w:rPr>
          <w:b/>
          <w:bCs/>
        </w:rPr>
      </w:pPr>
      <w:r w:rsidRPr="00BC342A">
        <w:rPr>
          <w:b/>
          <w:bCs/>
        </w:rPr>
        <w:t>INCI composition of the study products</w:t>
      </w:r>
    </w:p>
    <w:p w14:paraId="4B32CCA0" w14:textId="4855FD8D" w:rsidR="000606F0" w:rsidRDefault="000606F0" w:rsidP="000606F0">
      <w:pPr>
        <w:jc w:val="both"/>
      </w:pPr>
      <w:r>
        <w:t>Full International Nomenclature of Cosmetic Ingredients (INCI) list of the anti-hair loss serum (</w:t>
      </w:r>
      <w:proofErr w:type="spellStart"/>
      <w:r>
        <w:t>Neoptide</w:t>
      </w:r>
      <w:proofErr w:type="spellEnd"/>
      <w:r>
        <w:t xml:space="preserve"> Expert®, Laboratoires </w:t>
      </w:r>
      <w:proofErr w:type="spellStart"/>
      <w:r>
        <w:t>Dermatologiques</w:t>
      </w:r>
      <w:proofErr w:type="spellEnd"/>
      <w:r>
        <w:t xml:space="preserve"> </w:t>
      </w:r>
      <w:proofErr w:type="spellStart"/>
      <w:r>
        <w:t>Ducray</w:t>
      </w:r>
      <w:proofErr w:type="spellEnd"/>
      <w:r>
        <w:t xml:space="preserve">®) used in the study </w:t>
      </w:r>
      <w:r w:rsidR="00E776B0">
        <w:t>is</w:t>
      </w:r>
      <w:r>
        <w:t xml:space="preserve"> disclosed below. Ingredients are listed in accordance with cosmetic regulatory labeling requirements (descending order of concentration for ingredients &gt;1%). Exact concentrations of individual ingredients are confidential and cannot be disclosed; however, all key active ingredients investigated in this study are clearly identified in the main manuscript.</w:t>
      </w:r>
    </w:p>
    <w:p w14:paraId="3F468AC3" w14:textId="4A0E1820" w:rsidR="007232E4" w:rsidRDefault="000606F0" w:rsidP="00E776B0">
      <w:r w:rsidRPr="00372E81">
        <w:t>Anti-hair loss serum (</w:t>
      </w:r>
      <w:proofErr w:type="spellStart"/>
      <w:r w:rsidRPr="00372E81">
        <w:t>Neoptide</w:t>
      </w:r>
      <w:proofErr w:type="spellEnd"/>
      <w:r w:rsidRPr="00372E81">
        <w:t xml:space="preserve"> Expert®, Laboratoires </w:t>
      </w:r>
      <w:proofErr w:type="spellStart"/>
      <w:r w:rsidRPr="00372E81">
        <w:t>Dermatologiques</w:t>
      </w:r>
      <w:proofErr w:type="spellEnd"/>
      <w:r w:rsidRPr="00372E81">
        <w:t xml:space="preserve"> </w:t>
      </w:r>
      <w:proofErr w:type="spellStart"/>
      <w:r w:rsidRPr="00372E81">
        <w:t>Ducray</w:t>
      </w:r>
      <w:proofErr w:type="spellEnd"/>
      <w:r w:rsidRPr="00372E81">
        <w:t>®:</w:t>
      </w:r>
      <w:r>
        <w:t xml:space="preserve">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41"/>
        <w:gridCol w:w="3872"/>
      </w:tblGrid>
      <w:tr w:rsidR="007232E4" w:rsidRPr="004912A9" w14:paraId="0DC78DE5" w14:textId="77777777" w:rsidTr="00372E81">
        <w:tc>
          <w:tcPr>
            <w:tcW w:w="0" w:type="auto"/>
          </w:tcPr>
          <w:p w14:paraId="795DF42C" w14:textId="3C04E008" w:rsidR="007232E4" w:rsidRPr="00372E81" w:rsidRDefault="007232E4" w:rsidP="004912A9">
            <w:pPr>
              <w:rPr>
                <w:sz w:val="20"/>
                <w:szCs w:val="20"/>
              </w:rPr>
            </w:pPr>
            <w:r w:rsidRPr="00372E81">
              <w:rPr>
                <w:sz w:val="20"/>
                <w:szCs w:val="20"/>
              </w:rPr>
              <w:t>N°</w:t>
            </w:r>
          </w:p>
        </w:tc>
        <w:tc>
          <w:tcPr>
            <w:tcW w:w="0" w:type="auto"/>
          </w:tcPr>
          <w:p w14:paraId="246D3CF0" w14:textId="20899A89" w:rsidR="007232E4" w:rsidRPr="00372E81" w:rsidRDefault="007232E4" w:rsidP="004912A9">
            <w:pPr>
              <w:rPr>
                <w:sz w:val="20"/>
                <w:szCs w:val="20"/>
              </w:rPr>
            </w:pPr>
            <w:r w:rsidRPr="00372E81">
              <w:rPr>
                <w:sz w:val="20"/>
                <w:szCs w:val="20"/>
              </w:rPr>
              <w:t>Ingredients</w:t>
            </w:r>
          </w:p>
        </w:tc>
      </w:tr>
      <w:tr w:rsidR="007232E4" w:rsidRPr="004912A9" w14:paraId="6460A7E7" w14:textId="77777777" w:rsidTr="00372E81">
        <w:tc>
          <w:tcPr>
            <w:tcW w:w="0" w:type="auto"/>
          </w:tcPr>
          <w:p w14:paraId="5AC9B524" w14:textId="02634B17" w:rsidR="007232E4" w:rsidRPr="00372E81" w:rsidRDefault="007232E4" w:rsidP="004912A9">
            <w:pPr>
              <w:rPr>
                <w:sz w:val="20"/>
                <w:szCs w:val="20"/>
              </w:rPr>
            </w:pPr>
            <w:r w:rsidRPr="00372E8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7370252" w14:textId="0B59C889" w:rsidR="007232E4" w:rsidRPr="00372E81" w:rsidRDefault="007232E4" w:rsidP="004912A9">
            <w:pPr>
              <w:rPr>
                <w:sz w:val="20"/>
                <w:szCs w:val="20"/>
              </w:rPr>
            </w:pPr>
            <w:r w:rsidRPr="00372E81">
              <w:rPr>
                <w:sz w:val="20"/>
                <w:szCs w:val="20"/>
              </w:rPr>
              <w:t>PURIFIED WATER</w:t>
            </w:r>
          </w:p>
        </w:tc>
      </w:tr>
      <w:tr w:rsidR="007232E4" w:rsidRPr="004912A9" w14:paraId="742DB65C" w14:textId="77777777" w:rsidTr="00372E81">
        <w:tc>
          <w:tcPr>
            <w:tcW w:w="0" w:type="auto"/>
          </w:tcPr>
          <w:p w14:paraId="6B1637E2" w14:textId="1C1B0573" w:rsidR="007232E4" w:rsidRPr="00372E81" w:rsidRDefault="007232E4" w:rsidP="004912A9">
            <w:pPr>
              <w:rPr>
                <w:sz w:val="20"/>
                <w:szCs w:val="20"/>
              </w:rPr>
            </w:pPr>
            <w:r w:rsidRPr="00372E81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E6AD9AE" w14:textId="75509CFC" w:rsidR="007232E4" w:rsidRPr="00372E81" w:rsidRDefault="007232E4" w:rsidP="004912A9">
            <w:pPr>
              <w:rPr>
                <w:sz w:val="20"/>
                <w:szCs w:val="20"/>
              </w:rPr>
            </w:pPr>
            <w:r w:rsidRPr="00372E81">
              <w:rPr>
                <w:sz w:val="20"/>
                <w:szCs w:val="20"/>
              </w:rPr>
              <w:t>CITRIC ACID MONOHYDRATE</w:t>
            </w:r>
          </w:p>
        </w:tc>
      </w:tr>
      <w:tr w:rsidR="007232E4" w:rsidRPr="004912A9" w14:paraId="64E24E38" w14:textId="77777777" w:rsidTr="00372E81">
        <w:tc>
          <w:tcPr>
            <w:tcW w:w="0" w:type="auto"/>
          </w:tcPr>
          <w:p w14:paraId="18B9D292" w14:textId="4924CAC6" w:rsidR="007232E4" w:rsidRPr="00372E81" w:rsidRDefault="007232E4" w:rsidP="004912A9">
            <w:pPr>
              <w:rPr>
                <w:sz w:val="20"/>
                <w:szCs w:val="20"/>
              </w:rPr>
            </w:pPr>
            <w:r w:rsidRPr="00372E81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BCFFB24" w14:textId="7024F400" w:rsidR="007232E4" w:rsidRPr="00372E81" w:rsidRDefault="007232E4" w:rsidP="004912A9">
            <w:pPr>
              <w:rPr>
                <w:sz w:val="20"/>
                <w:szCs w:val="20"/>
              </w:rPr>
            </w:pPr>
            <w:r w:rsidRPr="00372E81">
              <w:rPr>
                <w:sz w:val="20"/>
                <w:szCs w:val="20"/>
              </w:rPr>
              <w:t>SODIUM PHYTATE</w:t>
            </w:r>
          </w:p>
        </w:tc>
      </w:tr>
      <w:tr w:rsidR="007232E4" w:rsidRPr="004912A9" w14:paraId="5E11736B" w14:textId="77777777" w:rsidTr="00372E81">
        <w:tc>
          <w:tcPr>
            <w:tcW w:w="0" w:type="auto"/>
          </w:tcPr>
          <w:p w14:paraId="58DFB8BF" w14:textId="215B5AE3" w:rsidR="007232E4" w:rsidRPr="00372E81" w:rsidRDefault="007232E4" w:rsidP="004912A9">
            <w:pPr>
              <w:rPr>
                <w:sz w:val="20"/>
                <w:szCs w:val="20"/>
              </w:rPr>
            </w:pPr>
            <w:r w:rsidRPr="00372E81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9BF61A3" w14:textId="448E577B" w:rsidR="007232E4" w:rsidRPr="00372E81" w:rsidRDefault="007232E4" w:rsidP="004912A9">
            <w:pPr>
              <w:rPr>
                <w:sz w:val="20"/>
                <w:szCs w:val="20"/>
              </w:rPr>
            </w:pPr>
            <w:r w:rsidRPr="00372E81">
              <w:rPr>
                <w:sz w:val="20"/>
                <w:szCs w:val="20"/>
              </w:rPr>
              <w:t>ETHYL ALCOHOL 96%</w:t>
            </w:r>
          </w:p>
        </w:tc>
      </w:tr>
      <w:tr w:rsidR="007232E4" w:rsidRPr="004912A9" w14:paraId="7F0C32DB" w14:textId="77777777" w:rsidTr="00372E81">
        <w:tc>
          <w:tcPr>
            <w:tcW w:w="0" w:type="auto"/>
          </w:tcPr>
          <w:p w14:paraId="5E85BB77" w14:textId="2BDD33A2" w:rsidR="007232E4" w:rsidRPr="00372E81" w:rsidRDefault="007232E4" w:rsidP="004912A9">
            <w:pPr>
              <w:rPr>
                <w:sz w:val="20"/>
                <w:szCs w:val="20"/>
              </w:rPr>
            </w:pPr>
            <w:r w:rsidRPr="00372E81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B75BE23" w14:textId="63F159E2" w:rsidR="007232E4" w:rsidRPr="00372E81" w:rsidRDefault="007232E4" w:rsidP="004912A9">
            <w:pPr>
              <w:rPr>
                <w:sz w:val="20"/>
                <w:szCs w:val="20"/>
              </w:rPr>
            </w:pPr>
            <w:r w:rsidRPr="00372E81">
              <w:rPr>
                <w:sz w:val="20"/>
                <w:szCs w:val="20"/>
              </w:rPr>
              <w:t>GREEN PENTYLENE GLYCOL</w:t>
            </w:r>
          </w:p>
        </w:tc>
      </w:tr>
      <w:tr w:rsidR="007232E4" w:rsidRPr="004912A9" w14:paraId="1E1E8B32" w14:textId="77777777" w:rsidTr="00372E81">
        <w:tc>
          <w:tcPr>
            <w:tcW w:w="0" w:type="auto"/>
          </w:tcPr>
          <w:p w14:paraId="1207FC37" w14:textId="68589CDE" w:rsidR="007232E4" w:rsidRPr="00372E81" w:rsidRDefault="007232E4" w:rsidP="004912A9">
            <w:pPr>
              <w:rPr>
                <w:sz w:val="20"/>
                <w:szCs w:val="20"/>
              </w:rPr>
            </w:pPr>
            <w:r w:rsidRPr="00372E81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76378CF" w14:textId="3FC6B022" w:rsidR="007232E4" w:rsidRPr="00372E81" w:rsidRDefault="007232E4" w:rsidP="004912A9">
            <w:pPr>
              <w:rPr>
                <w:sz w:val="20"/>
                <w:szCs w:val="20"/>
              </w:rPr>
            </w:pPr>
            <w:r w:rsidRPr="00372E81">
              <w:rPr>
                <w:sz w:val="20"/>
                <w:szCs w:val="20"/>
              </w:rPr>
              <w:t>HEXYLENE GLYCOL</w:t>
            </w:r>
          </w:p>
        </w:tc>
      </w:tr>
      <w:tr w:rsidR="007232E4" w:rsidRPr="004912A9" w14:paraId="4633A557" w14:textId="77777777" w:rsidTr="00372E81">
        <w:tc>
          <w:tcPr>
            <w:tcW w:w="0" w:type="auto"/>
          </w:tcPr>
          <w:p w14:paraId="14CEC985" w14:textId="12E74E1C" w:rsidR="007232E4" w:rsidRPr="00372E81" w:rsidRDefault="007232E4" w:rsidP="004912A9">
            <w:pPr>
              <w:rPr>
                <w:sz w:val="20"/>
                <w:szCs w:val="20"/>
              </w:rPr>
            </w:pPr>
            <w:r w:rsidRPr="00372E81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C15AA50" w14:textId="18500C67" w:rsidR="007232E4" w:rsidRPr="00372E81" w:rsidRDefault="007232E4" w:rsidP="004912A9">
            <w:pPr>
              <w:rPr>
                <w:sz w:val="20"/>
                <w:szCs w:val="20"/>
              </w:rPr>
            </w:pPr>
            <w:r w:rsidRPr="00372E81">
              <w:rPr>
                <w:sz w:val="20"/>
                <w:szCs w:val="20"/>
              </w:rPr>
              <w:t>SOD. DILAURAMIDOGLU. LYS. 27%</w:t>
            </w:r>
          </w:p>
        </w:tc>
      </w:tr>
      <w:tr w:rsidR="007232E4" w:rsidRPr="004912A9" w14:paraId="0284B1C6" w14:textId="77777777" w:rsidTr="00372E81">
        <w:tc>
          <w:tcPr>
            <w:tcW w:w="0" w:type="auto"/>
          </w:tcPr>
          <w:p w14:paraId="465AD21F" w14:textId="407E63A2" w:rsidR="007232E4" w:rsidRPr="00372E81" w:rsidRDefault="007232E4" w:rsidP="004912A9">
            <w:pPr>
              <w:rPr>
                <w:sz w:val="20"/>
                <w:szCs w:val="20"/>
              </w:rPr>
            </w:pPr>
            <w:r w:rsidRPr="00372E81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253BCF19" w14:textId="4E8BF5CC" w:rsidR="007232E4" w:rsidRPr="00372E81" w:rsidRDefault="007232E4" w:rsidP="004912A9">
            <w:pPr>
              <w:rPr>
                <w:sz w:val="20"/>
                <w:szCs w:val="20"/>
              </w:rPr>
            </w:pPr>
            <w:r w:rsidRPr="00372E81">
              <w:rPr>
                <w:sz w:val="20"/>
                <w:szCs w:val="20"/>
              </w:rPr>
              <w:t>ACRYLATE(POLY)13 MEL</w:t>
            </w:r>
          </w:p>
        </w:tc>
      </w:tr>
      <w:tr w:rsidR="007232E4" w:rsidRPr="004912A9" w14:paraId="46905772" w14:textId="77777777" w:rsidTr="00372E81">
        <w:tc>
          <w:tcPr>
            <w:tcW w:w="0" w:type="auto"/>
          </w:tcPr>
          <w:p w14:paraId="37A4BB8B" w14:textId="5B677614" w:rsidR="007232E4" w:rsidRPr="00372E81" w:rsidRDefault="007232E4" w:rsidP="004912A9">
            <w:pPr>
              <w:rPr>
                <w:sz w:val="20"/>
                <w:szCs w:val="20"/>
              </w:rPr>
            </w:pPr>
            <w:r w:rsidRPr="00372E81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45BB8955" w14:textId="123225F1" w:rsidR="007232E4" w:rsidRPr="00372E81" w:rsidRDefault="007232E4" w:rsidP="004912A9">
            <w:pPr>
              <w:rPr>
                <w:sz w:val="20"/>
                <w:szCs w:val="20"/>
              </w:rPr>
            </w:pPr>
            <w:r w:rsidRPr="00372E81">
              <w:rPr>
                <w:sz w:val="20"/>
                <w:szCs w:val="20"/>
              </w:rPr>
              <w:t>EXT.FL.LESPEDEZA</w:t>
            </w:r>
          </w:p>
        </w:tc>
      </w:tr>
      <w:tr w:rsidR="007232E4" w:rsidRPr="004912A9" w14:paraId="7B50EAA2" w14:textId="77777777" w:rsidTr="00372E81">
        <w:tc>
          <w:tcPr>
            <w:tcW w:w="0" w:type="auto"/>
          </w:tcPr>
          <w:p w14:paraId="2A779AE4" w14:textId="5F5C3159" w:rsidR="007232E4" w:rsidRPr="00372E81" w:rsidRDefault="007232E4" w:rsidP="004912A9">
            <w:pPr>
              <w:rPr>
                <w:sz w:val="20"/>
                <w:szCs w:val="20"/>
              </w:rPr>
            </w:pPr>
            <w:r w:rsidRPr="00372E81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497DD493" w14:textId="0B07C7BB" w:rsidR="007232E4" w:rsidRPr="00372E81" w:rsidRDefault="007232E4" w:rsidP="004912A9">
            <w:pPr>
              <w:rPr>
                <w:sz w:val="20"/>
                <w:szCs w:val="20"/>
              </w:rPr>
            </w:pPr>
            <w:r w:rsidRPr="00372E81">
              <w:rPr>
                <w:sz w:val="20"/>
                <w:szCs w:val="20"/>
              </w:rPr>
              <w:t>MILK THISTLE EXTRACT/</w:t>
            </w:r>
            <w:proofErr w:type="spellStart"/>
            <w:r w:rsidRPr="00372E81">
              <w:rPr>
                <w:sz w:val="20"/>
                <w:szCs w:val="20"/>
              </w:rPr>
              <w:t>iPrOH</w:t>
            </w:r>
            <w:proofErr w:type="spellEnd"/>
            <w:r w:rsidRPr="00372E81">
              <w:rPr>
                <w:sz w:val="20"/>
                <w:szCs w:val="20"/>
              </w:rPr>
              <w:t>/PEG300</w:t>
            </w:r>
          </w:p>
        </w:tc>
      </w:tr>
      <w:tr w:rsidR="007232E4" w:rsidRPr="004912A9" w14:paraId="396AB469" w14:textId="77777777" w:rsidTr="00372E81">
        <w:tc>
          <w:tcPr>
            <w:tcW w:w="0" w:type="auto"/>
          </w:tcPr>
          <w:p w14:paraId="6A4643E2" w14:textId="35CB4F88" w:rsidR="007232E4" w:rsidRPr="00372E81" w:rsidRDefault="007232E4" w:rsidP="004912A9">
            <w:pPr>
              <w:rPr>
                <w:sz w:val="20"/>
                <w:szCs w:val="20"/>
              </w:rPr>
            </w:pPr>
            <w:r w:rsidRPr="00372E81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24A718AF" w14:textId="249975C4" w:rsidR="007232E4" w:rsidRPr="00372E81" w:rsidRDefault="007232E4" w:rsidP="004912A9">
            <w:pPr>
              <w:rPr>
                <w:sz w:val="20"/>
                <w:szCs w:val="20"/>
              </w:rPr>
            </w:pPr>
            <w:r w:rsidRPr="00372E81">
              <w:rPr>
                <w:sz w:val="20"/>
                <w:szCs w:val="20"/>
              </w:rPr>
              <w:t>PYRROLID. CARBOXYL. MANGANESE</w:t>
            </w:r>
          </w:p>
        </w:tc>
      </w:tr>
    </w:tbl>
    <w:p w14:paraId="47B133DD" w14:textId="77777777" w:rsidR="005B1B2D" w:rsidRDefault="005B1B2D" w:rsidP="005B1B2D"/>
    <w:p w14:paraId="29A4F89D" w14:textId="77777777" w:rsidR="00A5024F" w:rsidRPr="005B1B2D" w:rsidRDefault="00A5024F" w:rsidP="005B1B2D"/>
    <w:p w14:paraId="4D79C675" w14:textId="2A96A21B" w:rsidR="009E3F98" w:rsidRPr="000C1661" w:rsidRDefault="00654E8F" w:rsidP="000C1661">
      <w:pPr>
        <w:pStyle w:val="Titre1"/>
      </w:pPr>
      <w:r w:rsidRPr="00994A3D">
        <w:lastRenderedPageBreak/>
        <w:t xml:space="preserve">Supplementary </w:t>
      </w:r>
      <w:r w:rsidR="00814C14">
        <w:t>t</w:t>
      </w:r>
      <w:r w:rsidRPr="00994A3D">
        <w:t>ables</w:t>
      </w:r>
      <w:r w:rsidR="00814C14">
        <w:t xml:space="preserve"> and figures</w:t>
      </w:r>
    </w:p>
    <w:p w14:paraId="73E8CA63" w14:textId="5F61114D" w:rsidR="003D71D2" w:rsidRPr="003D71D2" w:rsidRDefault="000C1661" w:rsidP="003D71D2">
      <w:pPr>
        <w:spacing w:before="240"/>
        <w:rPr>
          <w:b/>
          <w:bCs/>
        </w:rPr>
      </w:pPr>
      <w:r>
        <w:rPr>
          <w:b/>
          <w:bCs/>
        </w:rPr>
        <w:t>Supplementary</w:t>
      </w:r>
      <w:r w:rsidRPr="003D71D2">
        <w:rPr>
          <w:b/>
          <w:bCs/>
        </w:rPr>
        <w:t xml:space="preserve"> </w:t>
      </w:r>
      <w:r w:rsidR="003D71D2" w:rsidRPr="003D71D2">
        <w:rPr>
          <w:b/>
          <w:bCs/>
        </w:rPr>
        <w:t xml:space="preserve">Table 1: Change in physical signs in recipient area assessed by the investigator at each visit from hair transplant (M0), using a numerical rating scale (0 to 10). </w:t>
      </w:r>
      <w:r w:rsidR="003D71D2" w:rsidRPr="003D71D2">
        <w:rPr>
          <w:i/>
          <w:iCs/>
        </w:rPr>
        <w:t>SD: Standard deviation</w:t>
      </w:r>
    </w:p>
    <w:tbl>
      <w:tblPr>
        <w:tblW w:w="892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2"/>
        <w:gridCol w:w="992"/>
        <w:gridCol w:w="1134"/>
        <w:gridCol w:w="992"/>
        <w:gridCol w:w="992"/>
        <w:gridCol w:w="993"/>
        <w:gridCol w:w="716"/>
        <w:gridCol w:w="1141"/>
        <w:gridCol w:w="851"/>
      </w:tblGrid>
      <w:tr w:rsidR="003D71D2" w:rsidRPr="003E2133" w14:paraId="31C495AD" w14:textId="77777777" w:rsidTr="006816D4">
        <w:trPr>
          <w:cantSplit/>
          <w:tblHeader/>
        </w:trPr>
        <w:tc>
          <w:tcPr>
            <w:tcW w:w="2104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4A91E04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968" w:type="dxa"/>
            <w:gridSpan w:val="6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6F1686E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Randomization group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</w:tcPr>
          <w:p w14:paraId="164009CC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P inter-group</w:t>
            </w:r>
          </w:p>
        </w:tc>
      </w:tr>
      <w:tr w:rsidR="003D71D2" w:rsidRPr="003E2133" w14:paraId="69291806" w14:textId="77777777" w:rsidTr="006816D4">
        <w:trPr>
          <w:cantSplit/>
          <w:tblHeader/>
        </w:trPr>
        <w:tc>
          <w:tcPr>
            <w:tcW w:w="2104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DAEDB06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8155278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Test group (n=15)</w:t>
            </w:r>
          </w:p>
        </w:tc>
        <w:tc>
          <w:tcPr>
            <w:tcW w:w="2850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</w:tcPr>
          <w:p w14:paraId="05097E8B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Control group (n=15)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</w:tcPr>
          <w:p w14:paraId="58484FC5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</w:tr>
      <w:tr w:rsidR="003D71D2" w:rsidRPr="003E2133" w14:paraId="7B30AAD9" w14:textId="77777777" w:rsidTr="006816D4">
        <w:trPr>
          <w:cantSplit/>
          <w:tblHeader/>
        </w:trPr>
        <w:tc>
          <w:tcPr>
            <w:tcW w:w="11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88B87C0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Physical Sign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BE3CE54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VISIT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D6F56D6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Mean +/- SD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3634648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Median </w:t>
            </w:r>
            <w:r w:rsidRPr="003E2133">
              <w:rPr>
                <w:b/>
                <w:bCs/>
                <w:sz w:val="20"/>
                <w:szCs w:val="20"/>
              </w:rPr>
              <w:br/>
              <w:t>[Min-Max]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</w:tcPr>
          <w:p w14:paraId="028BF946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 xml:space="preserve">P intra-group </w:t>
            </w:r>
            <w:r w:rsidRPr="003E2133">
              <w:rPr>
                <w:b/>
                <w:bCs/>
                <w:sz w:val="20"/>
                <w:szCs w:val="20"/>
              </w:rPr>
              <w:br/>
              <w:t>(vs. M0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</w:tcPr>
          <w:p w14:paraId="4EE69FFC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Mean +/- SD</w:t>
            </w:r>
          </w:p>
        </w:tc>
        <w:tc>
          <w:tcPr>
            <w:tcW w:w="7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</w:tcPr>
          <w:p w14:paraId="0094712D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Median </w:t>
            </w:r>
            <w:r w:rsidRPr="003E2133">
              <w:rPr>
                <w:b/>
                <w:bCs/>
                <w:sz w:val="20"/>
                <w:szCs w:val="20"/>
              </w:rPr>
              <w:br/>
              <w:t>[Min-Max]</w:t>
            </w:r>
          </w:p>
        </w:tc>
        <w:tc>
          <w:tcPr>
            <w:tcW w:w="11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</w:tcPr>
          <w:p w14:paraId="59C681AB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P intra-</w:t>
            </w:r>
            <w:r w:rsidRPr="003E2133">
              <w:rPr>
                <w:b/>
                <w:bCs/>
                <w:sz w:val="20"/>
                <w:szCs w:val="20"/>
              </w:rPr>
              <w:br/>
              <w:t>group (vs. M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</w:tcPr>
          <w:p w14:paraId="2F69716A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</w:tr>
      <w:tr w:rsidR="003D71D2" w:rsidRPr="003E2133" w14:paraId="2457BFA4" w14:textId="77777777" w:rsidTr="006816D4">
        <w:trPr>
          <w:cantSplit/>
        </w:trPr>
        <w:tc>
          <w:tcPr>
            <w:tcW w:w="1112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1741A4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Crusts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3DFF54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790FAF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0.00</w:t>
            </w:r>
            <w:r w:rsidRPr="003E2133">
              <w:rPr>
                <w:sz w:val="20"/>
                <w:szCs w:val="20"/>
              </w:rPr>
              <w:t>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0.0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5B8211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0.00</w:t>
            </w:r>
            <w:r w:rsidRPr="003E2133">
              <w:rPr>
                <w:sz w:val="20"/>
                <w:szCs w:val="20"/>
              </w:rPr>
              <w:t> [0.00-0.00]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999A9AF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/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70F5A71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0.00</w:t>
            </w:r>
            <w:r w:rsidRPr="003E2133">
              <w:rPr>
                <w:sz w:val="20"/>
                <w:szCs w:val="20"/>
              </w:rPr>
              <w:t>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0.00</w:t>
            </w:r>
          </w:p>
        </w:tc>
        <w:tc>
          <w:tcPr>
            <w:tcW w:w="7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30D7FE8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0.00 </w:t>
            </w:r>
            <w:r w:rsidRPr="003E2133">
              <w:rPr>
                <w:sz w:val="20"/>
                <w:szCs w:val="20"/>
              </w:rPr>
              <w:t>[0.00-0.00]</w:t>
            </w:r>
          </w:p>
        </w:tc>
        <w:tc>
          <w:tcPr>
            <w:tcW w:w="11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7F0E5D7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/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FAE1491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/</w:t>
            </w:r>
          </w:p>
        </w:tc>
      </w:tr>
      <w:tr w:rsidR="003D71D2" w:rsidRPr="003E2133" w14:paraId="3AFBD6CF" w14:textId="77777777" w:rsidTr="006816D4">
        <w:trPr>
          <w:cantSplit/>
        </w:trPr>
        <w:tc>
          <w:tcPr>
            <w:tcW w:w="111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5FBC8F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D1ACD0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M0.5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DF92DD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2.60</w:t>
            </w:r>
            <w:r w:rsidRPr="003E2133">
              <w:rPr>
                <w:sz w:val="20"/>
                <w:szCs w:val="20"/>
              </w:rPr>
              <w:t>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1.64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11DFF5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2.00</w:t>
            </w:r>
            <w:r w:rsidRPr="003E2133">
              <w:rPr>
                <w:sz w:val="20"/>
                <w:szCs w:val="20"/>
              </w:rPr>
              <w:t> [0.00-6.00]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00B0F0"/>
          </w:tcPr>
          <w:p w14:paraId="4EC99245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&lt;.0001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5FD39DC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1.60</w:t>
            </w:r>
            <w:r w:rsidRPr="003E2133">
              <w:rPr>
                <w:sz w:val="20"/>
                <w:szCs w:val="20"/>
              </w:rPr>
              <w:t>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1.30</w:t>
            </w:r>
          </w:p>
        </w:tc>
        <w:tc>
          <w:tcPr>
            <w:tcW w:w="7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EA169C3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2.00 </w:t>
            </w:r>
            <w:r w:rsidRPr="003E2133">
              <w:rPr>
                <w:sz w:val="20"/>
                <w:szCs w:val="20"/>
              </w:rPr>
              <w:t>[0.00-4.00]</w:t>
            </w:r>
          </w:p>
        </w:tc>
        <w:tc>
          <w:tcPr>
            <w:tcW w:w="11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B0F0"/>
          </w:tcPr>
          <w:p w14:paraId="11634A90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&lt;.0001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00B0F0"/>
          </w:tcPr>
          <w:p w14:paraId="29303F5F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055</w:t>
            </w:r>
          </w:p>
        </w:tc>
      </w:tr>
      <w:tr w:rsidR="003D71D2" w:rsidRPr="003E2133" w14:paraId="78DD94F6" w14:textId="77777777" w:rsidTr="006816D4">
        <w:trPr>
          <w:cantSplit/>
        </w:trPr>
        <w:tc>
          <w:tcPr>
            <w:tcW w:w="111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6C9EFC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1C16F1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M1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A8FCE2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0.07</w:t>
            </w:r>
            <w:r w:rsidRPr="003E2133">
              <w:rPr>
                <w:sz w:val="20"/>
                <w:szCs w:val="20"/>
              </w:rPr>
              <w:t>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0.26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FA4212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0.00 [</w:t>
            </w:r>
            <w:r w:rsidRPr="003E2133">
              <w:rPr>
                <w:sz w:val="20"/>
                <w:szCs w:val="20"/>
              </w:rPr>
              <w:t>0.00-1.00]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8C56974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7887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86B7AD5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0.33</w:t>
            </w:r>
            <w:r w:rsidRPr="003E2133">
              <w:rPr>
                <w:sz w:val="20"/>
                <w:szCs w:val="20"/>
              </w:rPr>
              <w:t>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1.05</w:t>
            </w:r>
          </w:p>
        </w:tc>
        <w:tc>
          <w:tcPr>
            <w:tcW w:w="7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E54192A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0.00 </w:t>
            </w:r>
            <w:r w:rsidRPr="003E2133">
              <w:rPr>
                <w:sz w:val="20"/>
                <w:szCs w:val="20"/>
              </w:rPr>
              <w:t>[0.00-4.00]</w:t>
            </w:r>
          </w:p>
        </w:tc>
        <w:tc>
          <w:tcPr>
            <w:tcW w:w="11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B564DA7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1826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18EDE101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4492</w:t>
            </w:r>
          </w:p>
        </w:tc>
      </w:tr>
      <w:tr w:rsidR="003D71D2" w:rsidRPr="003E2133" w14:paraId="4AB8529C" w14:textId="77777777" w:rsidTr="006816D4">
        <w:trPr>
          <w:cantSplit/>
        </w:trPr>
        <w:tc>
          <w:tcPr>
            <w:tcW w:w="1112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A8AB02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B55F7E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M3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1D3099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0.00</w:t>
            </w:r>
            <w:r w:rsidRPr="003E2133">
              <w:rPr>
                <w:sz w:val="20"/>
                <w:szCs w:val="20"/>
              </w:rPr>
              <w:t>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0.0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DE56E4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 xml:space="preserve">0.00 </w:t>
            </w:r>
            <w:r w:rsidRPr="003E2133">
              <w:rPr>
                <w:sz w:val="20"/>
                <w:szCs w:val="20"/>
              </w:rPr>
              <w:t>[0.00-0.00]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BB84598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1.0000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75286C0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0.00</w:t>
            </w:r>
            <w:r w:rsidRPr="003E2133">
              <w:rPr>
                <w:sz w:val="20"/>
                <w:szCs w:val="20"/>
              </w:rPr>
              <w:t>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0.00</w:t>
            </w:r>
          </w:p>
        </w:tc>
        <w:tc>
          <w:tcPr>
            <w:tcW w:w="7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40845DE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0.00 </w:t>
            </w:r>
            <w:r w:rsidRPr="003E2133">
              <w:rPr>
                <w:sz w:val="20"/>
                <w:szCs w:val="20"/>
              </w:rPr>
              <w:t>[0.00-0.00]</w:t>
            </w:r>
          </w:p>
        </w:tc>
        <w:tc>
          <w:tcPr>
            <w:tcW w:w="11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C6D58D8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1.000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9F658C6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1.0000</w:t>
            </w:r>
          </w:p>
        </w:tc>
      </w:tr>
      <w:tr w:rsidR="003D71D2" w:rsidRPr="003E2133" w14:paraId="6E237BF8" w14:textId="77777777" w:rsidTr="006816D4">
        <w:trPr>
          <w:cantSplit/>
        </w:trPr>
        <w:tc>
          <w:tcPr>
            <w:tcW w:w="1112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460ABC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Healing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167C87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B423A7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0.00</w:t>
            </w:r>
            <w:r w:rsidRPr="003E2133">
              <w:rPr>
                <w:sz w:val="20"/>
                <w:szCs w:val="20"/>
              </w:rPr>
              <w:t>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0.0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C8AAFE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0.00 </w:t>
            </w:r>
            <w:r w:rsidRPr="003E2133">
              <w:rPr>
                <w:sz w:val="20"/>
                <w:szCs w:val="20"/>
              </w:rPr>
              <w:t>[0.00-0.00]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1548647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/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2B00784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0.00</w:t>
            </w:r>
            <w:r w:rsidRPr="003E2133">
              <w:rPr>
                <w:sz w:val="20"/>
                <w:szCs w:val="20"/>
              </w:rPr>
              <w:t>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0.00</w:t>
            </w:r>
          </w:p>
        </w:tc>
        <w:tc>
          <w:tcPr>
            <w:tcW w:w="7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61D35DB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0.00 </w:t>
            </w:r>
            <w:r w:rsidRPr="003E2133">
              <w:rPr>
                <w:sz w:val="20"/>
                <w:szCs w:val="20"/>
              </w:rPr>
              <w:t>[0.00-0.00]</w:t>
            </w:r>
          </w:p>
        </w:tc>
        <w:tc>
          <w:tcPr>
            <w:tcW w:w="11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9A809C5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/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E8BA41C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/</w:t>
            </w:r>
          </w:p>
        </w:tc>
      </w:tr>
      <w:tr w:rsidR="003D71D2" w:rsidRPr="003E2133" w14:paraId="7519BF2F" w14:textId="77777777" w:rsidTr="006816D4">
        <w:trPr>
          <w:cantSplit/>
        </w:trPr>
        <w:tc>
          <w:tcPr>
            <w:tcW w:w="1112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57C2F7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DF70E5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M0.5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FAE200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8.20</w:t>
            </w:r>
            <w:r w:rsidRPr="003E2133">
              <w:rPr>
                <w:sz w:val="20"/>
                <w:szCs w:val="20"/>
              </w:rPr>
              <w:t>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1.52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BCE78E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8.00 </w:t>
            </w:r>
            <w:r w:rsidRPr="003E2133">
              <w:rPr>
                <w:sz w:val="20"/>
                <w:szCs w:val="20"/>
              </w:rPr>
              <w:t>[5.00-10.00]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00B0F0"/>
          </w:tcPr>
          <w:p w14:paraId="7E0BE5FC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&lt;.0001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982E59E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8.87</w:t>
            </w:r>
            <w:r w:rsidRPr="003E2133">
              <w:rPr>
                <w:sz w:val="20"/>
                <w:szCs w:val="20"/>
              </w:rPr>
              <w:t>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1.19</w:t>
            </w:r>
          </w:p>
        </w:tc>
        <w:tc>
          <w:tcPr>
            <w:tcW w:w="7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DAF959F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9.00 </w:t>
            </w:r>
            <w:r w:rsidRPr="003E2133">
              <w:rPr>
                <w:sz w:val="20"/>
                <w:szCs w:val="20"/>
              </w:rPr>
              <w:t>[7.00-10.00]</w:t>
            </w:r>
          </w:p>
        </w:tc>
        <w:tc>
          <w:tcPr>
            <w:tcW w:w="11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B0F0"/>
          </w:tcPr>
          <w:p w14:paraId="740BC994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&lt;.0001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00B0F0"/>
          </w:tcPr>
          <w:p w14:paraId="03412449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291</w:t>
            </w:r>
          </w:p>
        </w:tc>
      </w:tr>
      <w:tr w:rsidR="003D71D2" w:rsidRPr="003E2133" w14:paraId="739A8B12" w14:textId="77777777" w:rsidTr="006816D4">
        <w:trPr>
          <w:cantSplit/>
        </w:trPr>
        <w:tc>
          <w:tcPr>
            <w:tcW w:w="1112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C876E4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861385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M1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A7B78D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9.87</w:t>
            </w:r>
            <w:r w:rsidRPr="003E2133">
              <w:rPr>
                <w:sz w:val="20"/>
                <w:szCs w:val="20"/>
              </w:rPr>
              <w:t>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0.52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3954B8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10.00 </w:t>
            </w:r>
            <w:r w:rsidRPr="003E2133">
              <w:rPr>
                <w:sz w:val="20"/>
                <w:szCs w:val="20"/>
              </w:rPr>
              <w:t>[8.00-10.00]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00B0F0"/>
          </w:tcPr>
          <w:p w14:paraId="7D73EF08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&lt;.0001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3A5FE17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9.93</w:t>
            </w:r>
            <w:r w:rsidRPr="003E2133">
              <w:rPr>
                <w:sz w:val="20"/>
                <w:szCs w:val="20"/>
              </w:rPr>
              <w:t>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0.26</w:t>
            </w:r>
          </w:p>
        </w:tc>
        <w:tc>
          <w:tcPr>
            <w:tcW w:w="7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2119FAE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10.00 </w:t>
            </w:r>
            <w:r w:rsidRPr="003E2133">
              <w:rPr>
                <w:sz w:val="20"/>
                <w:szCs w:val="20"/>
              </w:rPr>
              <w:t>[9.00-10.00]</w:t>
            </w:r>
          </w:p>
        </w:tc>
        <w:tc>
          <w:tcPr>
            <w:tcW w:w="11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B0F0"/>
          </w:tcPr>
          <w:p w14:paraId="2927C28F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&lt;.0001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55FB473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8248</w:t>
            </w:r>
          </w:p>
        </w:tc>
      </w:tr>
      <w:tr w:rsidR="003D71D2" w:rsidRPr="003E2133" w14:paraId="25602926" w14:textId="77777777" w:rsidTr="006816D4">
        <w:trPr>
          <w:cantSplit/>
        </w:trPr>
        <w:tc>
          <w:tcPr>
            <w:tcW w:w="1112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D635F1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E01087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M3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E6EACD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10.00</w:t>
            </w:r>
            <w:r w:rsidRPr="003E2133">
              <w:rPr>
                <w:sz w:val="20"/>
                <w:szCs w:val="20"/>
              </w:rPr>
              <w:t>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0.0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CA998E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 xml:space="preserve">10.00 </w:t>
            </w:r>
            <w:r w:rsidRPr="003E2133">
              <w:rPr>
                <w:sz w:val="20"/>
                <w:szCs w:val="20"/>
              </w:rPr>
              <w:t>[10.00-10.00]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00B0F0"/>
          </w:tcPr>
          <w:p w14:paraId="0471C9C3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&lt;.0001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C55E3FB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10.00</w:t>
            </w:r>
            <w:r w:rsidRPr="003E2133">
              <w:rPr>
                <w:sz w:val="20"/>
                <w:szCs w:val="20"/>
              </w:rPr>
              <w:t>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0.00</w:t>
            </w:r>
          </w:p>
        </w:tc>
        <w:tc>
          <w:tcPr>
            <w:tcW w:w="7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617D91F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10.00 </w:t>
            </w:r>
            <w:r w:rsidRPr="003E2133">
              <w:rPr>
                <w:sz w:val="20"/>
                <w:szCs w:val="20"/>
              </w:rPr>
              <w:t>[10.00-10.00]</w:t>
            </w:r>
          </w:p>
        </w:tc>
        <w:tc>
          <w:tcPr>
            <w:tcW w:w="11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B0F0"/>
          </w:tcPr>
          <w:p w14:paraId="7BF131EE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&lt;.0001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F157616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1.0000</w:t>
            </w:r>
          </w:p>
        </w:tc>
      </w:tr>
      <w:tr w:rsidR="003D71D2" w:rsidRPr="003E2133" w14:paraId="43DEFDBC" w14:textId="77777777" w:rsidTr="006816D4">
        <w:trPr>
          <w:cantSplit/>
        </w:trPr>
        <w:tc>
          <w:tcPr>
            <w:tcW w:w="1112" w:type="dxa"/>
            <w:tcBorders>
              <w:top w:val="nil"/>
              <w:left w:val="single" w:sz="6" w:space="0" w:color="000000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1753B8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Erythem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F3AD89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5525A2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0.93</w:t>
            </w:r>
            <w:r w:rsidRPr="003E2133">
              <w:rPr>
                <w:sz w:val="20"/>
                <w:szCs w:val="20"/>
              </w:rPr>
              <w:t>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0.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91688F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proofErr w:type="gramStart"/>
            <w:r w:rsidRPr="003E2133">
              <w:rPr>
                <w:b/>
                <w:bCs/>
                <w:sz w:val="20"/>
                <w:szCs w:val="20"/>
              </w:rPr>
              <w:t>1.00  </w:t>
            </w:r>
            <w:r w:rsidRPr="003E2133">
              <w:rPr>
                <w:sz w:val="20"/>
                <w:szCs w:val="20"/>
              </w:rPr>
              <w:t>[</w:t>
            </w:r>
            <w:proofErr w:type="gramEnd"/>
            <w:r w:rsidRPr="003E2133">
              <w:rPr>
                <w:sz w:val="20"/>
                <w:szCs w:val="20"/>
              </w:rPr>
              <w:t>0.00-2.00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64EBFA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/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BD87DF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0.40</w:t>
            </w:r>
            <w:r w:rsidRPr="003E2133">
              <w:rPr>
                <w:sz w:val="20"/>
                <w:szCs w:val="20"/>
              </w:rPr>
              <w:t>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0.8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3125CBE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0.00 </w:t>
            </w:r>
            <w:r w:rsidRPr="003E2133">
              <w:rPr>
                <w:sz w:val="20"/>
                <w:szCs w:val="20"/>
              </w:rPr>
              <w:t>[0.00-2.00]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7C99A0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/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11E563B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/</w:t>
            </w:r>
          </w:p>
        </w:tc>
      </w:tr>
      <w:tr w:rsidR="003D71D2" w:rsidRPr="003E2133" w14:paraId="7978FABB" w14:textId="77777777" w:rsidTr="006816D4">
        <w:trPr>
          <w:cantSplit/>
        </w:trPr>
        <w:tc>
          <w:tcPr>
            <w:tcW w:w="1112" w:type="dxa"/>
            <w:tcBorders>
              <w:top w:val="nil"/>
              <w:left w:val="single" w:sz="6" w:space="0" w:color="000000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B8E924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D4EDBC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M0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B10F1A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1.73</w:t>
            </w:r>
            <w:r w:rsidRPr="003E2133">
              <w:rPr>
                <w:sz w:val="20"/>
                <w:szCs w:val="20"/>
              </w:rPr>
              <w:t>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1.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9D2F10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proofErr w:type="gramStart"/>
            <w:r w:rsidRPr="003E2133">
              <w:rPr>
                <w:b/>
                <w:bCs/>
                <w:sz w:val="20"/>
                <w:szCs w:val="20"/>
              </w:rPr>
              <w:t>2.00  </w:t>
            </w:r>
            <w:r w:rsidRPr="003E2133">
              <w:rPr>
                <w:sz w:val="20"/>
                <w:szCs w:val="20"/>
              </w:rPr>
              <w:t>[</w:t>
            </w:r>
            <w:proofErr w:type="gramEnd"/>
            <w:r w:rsidRPr="003E2133">
              <w:rPr>
                <w:sz w:val="20"/>
                <w:szCs w:val="20"/>
              </w:rPr>
              <w:t>0.00-4.00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72351C0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69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0423E4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1.73</w:t>
            </w:r>
            <w:r w:rsidRPr="003E2133">
              <w:rPr>
                <w:sz w:val="20"/>
                <w:szCs w:val="20"/>
              </w:rPr>
              <w:t>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1.3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E1C64F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1.00 </w:t>
            </w:r>
            <w:r w:rsidRPr="003E2133">
              <w:rPr>
                <w:sz w:val="20"/>
                <w:szCs w:val="20"/>
              </w:rPr>
              <w:t>[0.00-5.00]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3E818E6E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0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41E19D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1016</w:t>
            </w:r>
          </w:p>
        </w:tc>
      </w:tr>
      <w:tr w:rsidR="003D71D2" w:rsidRPr="003E2133" w14:paraId="4AF701A1" w14:textId="77777777" w:rsidTr="006816D4">
        <w:trPr>
          <w:cantSplit/>
        </w:trPr>
        <w:tc>
          <w:tcPr>
            <w:tcW w:w="1112" w:type="dxa"/>
            <w:tcBorders>
              <w:top w:val="single" w:sz="4" w:space="0" w:color="auto"/>
              <w:left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37C8B4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Oedem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1B631A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M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B5C1BF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0.00</w:t>
            </w:r>
            <w:r w:rsidRPr="003E2133">
              <w:rPr>
                <w:sz w:val="20"/>
                <w:szCs w:val="20"/>
              </w:rPr>
              <w:t>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0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D6AC67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0.00 </w:t>
            </w:r>
            <w:r w:rsidRPr="003E2133">
              <w:rPr>
                <w:sz w:val="20"/>
                <w:szCs w:val="20"/>
              </w:rPr>
              <w:t>[0.00-0.00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A0DA76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/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E9C20C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0.00</w:t>
            </w:r>
            <w:r w:rsidRPr="003E2133">
              <w:rPr>
                <w:sz w:val="20"/>
                <w:szCs w:val="20"/>
              </w:rPr>
              <w:t>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0.00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C636C0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0.00 </w:t>
            </w:r>
            <w:r w:rsidRPr="003E2133">
              <w:rPr>
                <w:sz w:val="20"/>
                <w:szCs w:val="20"/>
              </w:rPr>
              <w:t>[0.00-0.00]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2F4F45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/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00FD02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/</w:t>
            </w:r>
          </w:p>
        </w:tc>
      </w:tr>
      <w:tr w:rsidR="003D71D2" w:rsidRPr="003E2133" w14:paraId="7C198639" w14:textId="77777777" w:rsidTr="006816D4">
        <w:trPr>
          <w:cantSplit/>
        </w:trPr>
        <w:tc>
          <w:tcPr>
            <w:tcW w:w="1112" w:type="dxa"/>
            <w:tcBorders>
              <w:top w:val="nil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065768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53E30E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M0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3A8BB9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0.13</w:t>
            </w:r>
            <w:r w:rsidRPr="003E2133">
              <w:rPr>
                <w:sz w:val="20"/>
                <w:szCs w:val="20"/>
              </w:rPr>
              <w:t>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0.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0EEBFC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0.00 </w:t>
            </w:r>
            <w:r w:rsidRPr="003E2133">
              <w:rPr>
                <w:sz w:val="20"/>
                <w:szCs w:val="20"/>
              </w:rPr>
              <w:t>[0.00-2.00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7FE9BC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325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3673D7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0.13</w:t>
            </w:r>
            <w:r w:rsidRPr="003E2133">
              <w:rPr>
                <w:sz w:val="20"/>
                <w:szCs w:val="20"/>
              </w:rPr>
              <w:t>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0.5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06CED5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0.00 </w:t>
            </w:r>
            <w:r w:rsidRPr="003E2133">
              <w:rPr>
                <w:sz w:val="20"/>
                <w:szCs w:val="20"/>
              </w:rPr>
              <w:t>[0.00-2.00]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398A82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325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8381DC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1.0000</w:t>
            </w:r>
          </w:p>
        </w:tc>
      </w:tr>
    </w:tbl>
    <w:p w14:paraId="7A3F2679" w14:textId="77777777" w:rsidR="003D71D2" w:rsidRPr="003D71D2" w:rsidRDefault="003D71D2" w:rsidP="003D71D2">
      <w:pPr>
        <w:spacing w:before="240"/>
      </w:pPr>
      <w:r w:rsidRPr="003D71D2">
        <w:br w:type="page"/>
      </w:r>
    </w:p>
    <w:p w14:paraId="63B3F434" w14:textId="6BF610CB" w:rsidR="003D71D2" w:rsidRPr="003D71D2" w:rsidRDefault="000C1661" w:rsidP="003D71D2">
      <w:pPr>
        <w:spacing w:before="240"/>
        <w:rPr>
          <w:b/>
          <w:bCs/>
        </w:rPr>
      </w:pPr>
      <w:r>
        <w:rPr>
          <w:b/>
          <w:bCs/>
        </w:rPr>
        <w:lastRenderedPageBreak/>
        <w:t>Supplementary</w:t>
      </w:r>
      <w:r w:rsidRPr="003D71D2">
        <w:rPr>
          <w:b/>
          <w:bCs/>
        </w:rPr>
        <w:t xml:space="preserve"> </w:t>
      </w:r>
      <w:r w:rsidR="003D71D2" w:rsidRPr="003D71D2">
        <w:rPr>
          <w:b/>
          <w:bCs/>
        </w:rPr>
        <w:t xml:space="preserve">Table 2: Changes in warming sensation and itching on recipient area assessed by patients at each visit from hair transplant (M0), using a numerical rating scale (0-10). </w:t>
      </w:r>
      <w:r w:rsidR="003D71D2" w:rsidRPr="003D71D2">
        <w:rPr>
          <w:i/>
          <w:iCs/>
        </w:rPr>
        <w:t>SD: Standard deviation</w:t>
      </w:r>
    </w:p>
    <w:tbl>
      <w:tblPr>
        <w:tblpPr w:leftFromText="141" w:rightFromText="141" w:vertAnchor="text" w:tblpXSpec="center" w:tblpY="1"/>
        <w:tblOverlap w:val="never"/>
        <w:tblW w:w="892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2"/>
        <w:gridCol w:w="992"/>
        <w:gridCol w:w="1007"/>
        <w:gridCol w:w="1119"/>
        <w:gridCol w:w="724"/>
        <w:gridCol w:w="567"/>
        <w:gridCol w:w="850"/>
        <w:gridCol w:w="1134"/>
        <w:gridCol w:w="709"/>
        <w:gridCol w:w="709"/>
      </w:tblGrid>
      <w:tr w:rsidR="003D71D2" w:rsidRPr="003E2133" w14:paraId="46B59D4D" w14:textId="77777777" w:rsidTr="006816D4">
        <w:trPr>
          <w:cantSplit/>
          <w:tblHeader/>
        </w:trPr>
        <w:tc>
          <w:tcPr>
            <w:tcW w:w="2104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09AC5FA9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110" w:type="dxa"/>
            <w:gridSpan w:val="7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34DE9808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Randomization group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vAlign w:val="center"/>
          </w:tcPr>
          <w:p w14:paraId="5A7B493D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P inter-group</w:t>
            </w:r>
          </w:p>
        </w:tc>
      </w:tr>
      <w:tr w:rsidR="003D71D2" w:rsidRPr="003E2133" w14:paraId="6DCFF82A" w14:textId="77777777" w:rsidTr="006816D4">
        <w:trPr>
          <w:cantSplit/>
          <w:tblHeader/>
        </w:trPr>
        <w:tc>
          <w:tcPr>
            <w:tcW w:w="2104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40605B47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50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4B9A977F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Test group (n=15)</w:t>
            </w:r>
          </w:p>
        </w:tc>
        <w:tc>
          <w:tcPr>
            <w:tcW w:w="3260" w:type="dxa"/>
            <w:gridSpan w:val="4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  <w:vAlign w:val="center"/>
          </w:tcPr>
          <w:p w14:paraId="04B2C1C6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Control group (n given below)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vAlign w:val="center"/>
          </w:tcPr>
          <w:p w14:paraId="58C08C37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</w:tr>
      <w:tr w:rsidR="003D71D2" w:rsidRPr="003E2133" w14:paraId="0B22AB8F" w14:textId="77777777" w:rsidTr="006816D4">
        <w:trPr>
          <w:cantSplit/>
          <w:tblHeader/>
        </w:trPr>
        <w:tc>
          <w:tcPr>
            <w:tcW w:w="111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5E704975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Functional sign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14BF046B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VISIT</w:t>
            </w:r>
          </w:p>
        </w:tc>
        <w:tc>
          <w:tcPr>
            <w:tcW w:w="10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7F193A75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Mean +/- SD</w:t>
            </w:r>
          </w:p>
        </w:tc>
        <w:tc>
          <w:tcPr>
            <w:tcW w:w="111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05E4A68C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Median </w:t>
            </w:r>
            <w:r w:rsidRPr="003E2133">
              <w:rPr>
                <w:b/>
                <w:bCs/>
                <w:sz w:val="20"/>
                <w:szCs w:val="20"/>
              </w:rPr>
              <w:br/>
              <w:t>[Min-Max]</w:t>
            </w:r>
          </w:p>
        </w:tc>
        <w:tc>
          <w:tcPr>
            <w:tcW w:w="7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vAlign w:val="center"/>
          </w:tcPr>
          <w:p w14:paraId="2FD60F12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P intra-group (vs. M0)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BBBBBB"/>
            <w:vAlign w:val="center"/>
          </w:tcPr>
          <w:p w14:paraId="420CE095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BBBBBB"/>
            <w:vAlign w:val="center"/>
          </w:tcPr>
          <w:p w14:paraId="03109311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Mean +/- SD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  <w:vAlign w:val="center"/>
          </w:tcPr>
          <w:p w14:paraId="2DE6ABF9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Median </w:t>
            </w:r>
            <w:r w:rsidRPr="003E2133">
              <w:rPr>
                <w:b/>
                <w:bCs/>
                <w:sz w:val="20"/>
                <w:szCs w:val="20"/>
              </w:rPr>
              <w:br/>
              <w:t>[Min-Max]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  <w:vAlign w:val="center"/>
          </w:tcPr>
          <w:p w14:paraId="05603D2A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P intra-group (vs. M0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vAlign w:val="center"/>
          </w:tcPr>
          <w:p w14:paraId="5817263C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</w:tr>
      <w:tr w:rsidR="003D71D2" w:rsidRPr="003E2133" w14:paraId="0715782F" w14:textId="77777777" w:rsidTr="006816D4">
        <w:trPr>
          <w:cantSplit/>
        </w:trPr>
        <w:tc>
          <w:tcPr>
            <w:tcW w:w="111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1C45AB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Itching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A99E37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M0</w:t>
            </w:r>
          </w:p>
        </w:tc>
        <w:tc>
          <w:tcPr>
            <w:tcW w:w="10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278FCD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53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0.92</w:t>
            </w:r>
          </w:p>
        </w:tc>
        <w:tc>
          <w:tcPr>
            <w:tcW w:w="111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C49400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0 [0.00-3.00]</w:t>
            </w:r>
          </w:p>
        </w:tc>
        <w:tc>
          <w:tcPr>
            <w:tcW w:w="7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6D6E8662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65B42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7D4E9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20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0.4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BFFB1A2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0 [0.00-1.00]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B4E5629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/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74C5995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/</w:t>
            </w:r>
          </w:p>
        </w:tc>
      </w:tr>
      <w:tr w:rsidR="003D71D2" w:rsidRPr="003E2133" w14:paraId="3409C5F0" w14:textId="77777777" w:rsidTr="006816D4">
        <w:trPr>
          <w:cantSplit/>
        </w:trPr>
        <w:tc>
          <w:tcPr>
            <w:tcW w:w="111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B04863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D5E956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M0+2d Before shampoo</w:t>
            </w:r>
          </w:p>
        </w:tc>
        <w:tc>
          <w:tcPr>
            <w:tcW w:w="10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656D3E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2.33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2.69</w:t>
            </w:r>
          </w:p>
        </w:tc>
        <w:tc>
          <w:tcPr>
            <w:tcW w:w="111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  <w:vAlign w:val="center"/>
          </w:tcPr>
          <w:p w14:paraId="711CDE07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1.00 [0.00-8.00]</w:t>
            </w:r>
          </w:p>
        </w:tc>
        <w:tc>
          <w:tcPr>
            <w:tcW w:w="7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00B0F0"/>
            <w:vAlign w:val="center"/>
          </w:tcPr>
          <w:p w14:paraId="7B7EB224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02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51C2B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678A8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1.79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2.1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14:paraId="569FB978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1.00 [0.00-8.00]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B0F0"/>
            <w:vAlign w:val="center"/>
          </w:tcPr>
          <w:p w14:paraId="489B14C6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099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 w14:paraId="0078C427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7764</w:t>
            </w:r>
          </w:p>
        </w:tc>
      </w:tr>
      <w:tr w:rsidR="003D71D2" w:rsidRPr="003E2133" w14:paraId="4DACCBED" w14:textId="77777777" w:rsidTr="006816D4">
        <w:trPr>
          <w:cantSplit/>
        </w:trPr>
        <w:tc>
          <w:tcPr>
            <w:tcW w:w="111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FB63C0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2EA0BE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M0+2d After shampoo</w:t>
            </w:r>
          </w:p>
        </w:tc>
        <w:tc>
          <w:tcPr>
            <w:tcW w:w="10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D96EF7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1.73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2.58</w:t>
            </w:r>
          </w:p>
        </w:tc>
        <w:tc>
          <w:tcPr>
            <w:tcW w:w="111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  <w:vAlign w:val="center"/>
          </w:tcPr>
          <w:p w14:paraId="1382E0AF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1.00 [0.00-8.00]</w:t>
            </w:r>
          </w:p>
        </w:tc>
        <w:tc>
          <w:tcPr>
            <w:tcW w:w="7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00B0F0"/>
            <w:vAlign w:val="center"/>
          </w:tcPr>
          <w:p w14:paraId="1EF26315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4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FD75F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640EF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1.29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2.4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14:paraId="24760078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0 [0.00-9.00]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B0F0"/>
            <w:vAlign w:val="center"/>
          </w:tcPr>
          <w:p w14:paraId="5DFCC7CB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747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 w14:paraId="4589AC89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8693</w:t>
            </w:r>
          </w:p>
        </w:tc>
      </w:tr>
      <w:tr w:rsidR="003D71D2" w:rsidRPr="003E2133" w14:paraId="7AA29DD1" w14:textId="77777777" w:rsidTr="006816D4">
        <w:trPr>
          <w:cantSplit/>
        </w:trPr>
        <w:tc>
          <w:tcPr>
            <w:tcW w:w="111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1819DD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A51A2A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M0+2d Before lotion</w:t>
            </w:r>
          </w:p>
        </w:tc>
        <w:tc>
          <w:tcPr>
            <w:tcW w:w="10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E97FDE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2.33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2.61</w:t>
            </w:r>
          </w:p>
        </w:tc>
        <w:tc>
          <w:tcPr>
            <w:tcW w:w="111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  <w:vAlign w:val="center"/>
          </w:tcPr>
          <w:p w14:paraId="1CDB53D9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1.00 [0.00-9.00]</w:t>
            </w:r>
          </w:p>
        </w:tc>
        <w:tc>
          <w:tcPr>
            <w:tcW w:w="7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00B0F0"/>
            <w:vAlign w:val="center"/>
          </w:tcPr>
          <w:p w14:paraId="252C6A66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02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A983B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/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EECB8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14:paraId="64BC2E27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/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24369CF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/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 w14:paraId="0F3EE34C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/</w:t>
            </w:r>
          </w:p>
        </w:tc>
      </w:tr>
      <w:tr w:rsidR="003D71D2" w:rsidRPr="003E2133" w14:paraId="5DB0D328" w14:textId="77777777" w:rsidTr="006816D4">
        <w:trPr>
          <w:cantSplit/>
        </w:trPr>
        <w:tc>
          <w:tcPr>
            <w:tcW w:w="111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8D5881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893731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M0+2d After lotion</w:t>
            </w:r>
          </w:p>
        </w:tc>
        <w:tc>
          <w:tcPr>
            <w:tcW w:w="10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16FC9D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2.20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2.54</w:t>
            </w:r>
          </w:p>
        </w:tc>
        <w:tc>
          <w:tcPr>
            <w:tcW w:w="111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  <w:vAlign w:val="center"/>
          </w:tcPr>
          <w:p w14:paraId="73E5D425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1.00 [0.00-8.00]</w:t>
            </w:r>
          </w:p>
        </w:tc>
        <w:tc>
          <w:tcPr>
            <w:tcW w:w="7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00B0F0"/>
            <w:vAlign w:val="center"/>
          </w:tcPr>
          <w:p w14:paraId="530889B9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05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868D5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/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A7910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/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14:paraId="420331CE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/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F9A8142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/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 w14:paraId="355D7727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/</w:t>
            </w:r>
          </w:p>
        </w:tc>
      </w:tr>
      <w:tr w:rsidR="003D71D2" w:rsidRPr="003E2133" w14:paraId="10EB9463" w14:textId="77777777" w:rsidTr="006816D4">
        <w:trPr>
          <w:cantSplit/>
        </w:trPr>
        <w:tc>
          <w:tcPr>
            <w:tcW w:w="111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A18404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52692A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M0.5</w:t>
            </w:r>
          </w:p>
        </w:tc>
        <w:tc>
          <w:tcPr>
            <w:tcW w:w="10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9956AF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1.80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2.37</w:t>
            </w:r>
          </w:p>
        </w:tc>
        <w:tc>
          <w:tcPr>
            <w:tcW w:w="111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  <w:vAlign w:val="center"/>
          </w:tcPr>
          <w:p w14:paraId="2F9F5D07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1.00 [0.00-9.00]</w:t>
            </w:r>
          </w:p>
        </w:tc>
        <w:tc>
          <w:tcPr>
            <w:tcW w:w="7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00B0F0"/>
            <w:vAlign w:val="center"/>
          </w:tcPr>
          <w:p w14:paraId="0FC0AD23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3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ED827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73219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2.27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2.5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14:paraId="70C9D281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2.00 [0.00-8.00]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B0F0"/>
            <w:vAlign w:val="center"/>
          </w:tcPr>
          <w:p w14:paraId="099D8E83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008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 w14:paraId="7C70DD6D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3448</w:t>
            </w:r>
          </w:p>
        </w:tc>
      </w:tr>
      <w:tr w:rsidR="003D71D2" w:rsidRPr="003E2133" w14:paraId="60A146E1" w14:textId="77777777" w:rsidTr="006816D4">
        <w:trPr>
          <w:cantSplit/>
        </w:trPr>
        <w:tc>
          <w:tcPr>
            <w:tcW w:w="111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A8621F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C91608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M1</w:t>
            </w:r>
          </w:p>
        </w:tc>
        <w:tc>
          <w:tcPr>
            <w:tcW w:w="10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5EF16B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1.73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2.25</w:t>
            </w:r>
          </w:p>
        </w:tc>
        <w:tc>
          <w:tcPr>
            <w:tcW w:w="111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  <w:vAlign w:val="center"/>
          </w:tcPr>
          <w:p w14:paraId="1C607EC6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1.00 [0.00-8.00]</w:t>
            </w:r>
          </w:p>
        </w:tc>
        <w:tc>
          <w:tcPr>
            <w:tcW w:w="7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00B0F0"/>
            <w:vAlign w:val="center"/>
          </w:tcPr>
          <w:p w14:paraId="3CEC30CC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4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8C4CC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292E9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2.60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2.4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14:paraId="2E0AD574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2.00 [0.00-8.00]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B0F0"/>
            <w:vAlign w:val="center"/>
          </w:tcPr>
          <w:p w14:paraId="70AB90B0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001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 w14:paraId="00DAB012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1563</w:t>
            </w:r>
          </w:p>
        </w:tc>
      </w:tr>
      <w:tr w:rsidR="003D71D2" w:rsidRPr="003E2133" w14:paraId="691ED894" w14:textId="77777777" w:rsidTr="006816D4">
        <w:trPr>
          <w:cantSplit/>
        </w:trPr>
        <w:tc>
          <w:tcPr>
            <w:tcW w:w="111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290340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6E8791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M3</w:t>
            </w:r>
          </w:p>
        </w:tc>
        <w:tc>
          <w:tcPr>
            <w:tcW w:w="100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538CEF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1.07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1.87</w:t>
            </w:r>
          </w:p>
        </w:tc>
        <w:tc>
          <w:tcPr>
            <w:tcW w:w="111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  <w:vAlign w:val="center"/>
          </w:tcPr>
          <w:p w14:paraId="3D527CB3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0 [0.00-7.00]</w:t>
            </w:r>
          </w:p>
        </w:tc>
        <w:tc>
          <w:tcPr>
            <w:tcW w:w="7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14:paraId="2086AAA2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354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CC6E4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701F4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2.21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2.8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14:paraId="0D92C16A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1.00 [0.00-9.00]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B0F0"/>
            <w:vAlign w:val="center"/>
          </w:tcPr>
          <w:p w14:paraId="5212B5D4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018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 w14:paraId="32D67A4E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1006</w:t>
            </w:r>
          </w:p>
        </w:tc>
      </w:tr>
      <w:tr w:rsidR="003D71D2" w:rsidRPr="003E2133" w14:paraId="6CBEF0AF" w14:textId="77777777" w:rsidTr="006816D4">
        <w:trPr>
          <w:cantSplit/>
        </w:trPr>
        <w:tc>
          <w:tcPr>
            <w:tcW w:w="1112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67823A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FBCA75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M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92A6BE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93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1.7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7313C8B9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0 [0.00-6.00]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84B3B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485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AF12C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2FD8D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1.29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2.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5D885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0 [0.00-8.00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05F67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107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8BA47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5068</w:t>
            </w:r>
          </w:p>
        </w:tc>
      </w:tr>
      <w:tr w:rsidR="003D71D2" w:rsidRPr="003E2133" w14:paraId="121680EA" w14:textId="77777777" w:rsidTr="006816D4">
        <w:trPr>
          <w:cantSplit/>
        </w:trPr>
        <w:tc>
          <w:tcPr>
            <w:tcW w:w="1112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2460EF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A7984D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M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8A95F7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93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1.62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79A81652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0 [0.00-5.00]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D2FB7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485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C56EC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F749A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1.00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2.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8FBC1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0 [0.00-7.00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F03B7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176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E4CD7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6411</w:t>
            </w:r>
          </w:p>
        </w:tc>
      </w:tr>
      <w:tr w:rsidR="003D71D2" w:rsidRPr="003E2133" w14:paraId="3AE5A5A6" w14:textId="77777777" w:rsidTr="006816D4">
        <w:trPr>
          <w:cantSplit/>
        </w:trPr>
        <w:tc>
          <w:tcPr>
            <w:tcW w:w="1112" w:type="dxa"/>
            <w:vMerge/>
            <w:tcBorders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5C5C51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4E3197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M1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D16776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93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1.33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5C7B1280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0 [0.00-4.00]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1A345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485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1880D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D2979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1.27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2.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CDD21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0 [0.00-7.00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BEA1F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72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16468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4321</w:t>
            </w:r>
          </w:p>
        </w:tc>
      </w:tr>
      <w:tr w:rsidR="003D71D2" w:rsidRPr="003E2133" w14:paraId="7855E76C" w14:textId="77777777" w:rsidTr="006816D4">
        <w:trPr>
          <w:cantSplit/>
        </w:trPr>
        <w:tc>
          <w:tcPr>
            <w:tcW w:w="11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10B02B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b/>
                <w:bCs/>
                <w:sz w:val="20"/>
                <w:szCs w:val="20"/>
              </w:rPr>
              <w:t>Warming sens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431372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M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4DF49A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0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0.00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AD78E8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0 [0.00-0.00]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0448A0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314FE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91936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0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0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7B8E44B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0 [0.00-0.00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1AC326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/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BD6199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/</w:t>
            </w:r>
          </w:p>
        </w:tc>
      </w:tr>
      <w:tr w:rsidR="003D71D2" w:rsidRPr="003E2133" w14:paraId="489B90E4" w14:textId="77777777" w:rsidTr="006816D4">
        <w:trPr>
          <w:cantSplit/>
        </w:trPr>
        <w:tc>
          <w:tcPr>
            <w:tcW w:w="1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9C06F5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C3AE10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M0+2d Before shampoo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F9531D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53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1.25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F634F5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0 [0.00-4.00]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5A8866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13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F9264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FB802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1.36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2.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12E89C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0 [0.00-5.00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center"/>
          </w:tcPr>
          <w:p w14:paraId="1472983E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0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B4747D6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1185</w:t>
            </w:r>
          </w:p>
        </w:tc>
      </w:tr>
      <w:tr w:rsidR="003D71D2" w:rsidRPr="003E2133" w14:paraId="2B616F4D" w14:textId="77777777" w:rsidTr="006816D4">
        <w:trPr>
          <w:cantSplit/>
        </w:trPr>
        <w:tc>
          <w:tcPr>
            <w:tcW w:w="1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1264DB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B3D9DC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M0+2d After shampoo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B99E84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47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1.25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0326BD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0 [0.00-4.00]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CF1F302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185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45F1C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15E50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1.14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1.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4BCBD3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0 [0.00-5.00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center"/>
          </w:tcPr>
          <w:p w14:paraId="16D7304D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02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64BADC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2036</w:t>
            </w:r>
          </w:p>
        </w:tc>
      </w:tr>
      <w:tr w:rsidR="003D71D2" w:rsidRPr="003E2133" w14:paraId="5C39C9C3" w14:textId="77777777" w:rsidTr="006816D4">
        <w:trPr>
          <w:cantSplit/>
        </w:trPr>
        <w:tc>
          <w:tcPr>
            <w:tcW w:w="1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F7AD98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CB8B24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M0+2d Before lotion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A5C5A3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93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1.9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9BC4B9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0 [0.00-7.00]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center"/>
          </w:tcPr>
          <w:p w14:paraId="6AD6C41F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09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ECE13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/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48FA3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/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2726CC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/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7083DFF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/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3F29F7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</w:p>
        </w:tc>
      </w:tr>
      <w:tr w:rsidR="003D71D2" w:rsidRPr="003E2133" w14:paraId="49B626E9" w14:textId="77777777" w:rsidTr="006816D4">
        <w:trPr>
          <w:cantSplit/>
        </w:trPr>
        <w:tc>
          <w:tcPr>
            <w:tcW w:w="1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FE204C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29D103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M0+2d After lotion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442BEB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93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1.98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55A950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0 [0.00-7.00]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center"/>
          </w:tcPr>
          <w:p w14:paraId="214D6530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09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FB755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/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90A01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/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217ED7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/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0BB39B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/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BF60F50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</w:p>
        </w:tc>
      </w:tr>
      <w:tr w:rsidR="003D71D2" w:rsidRPr="003E2133" w14:paraId="516B6FC6" w14:textId="77777777" w:rsidTr="006816D4">
        <w:trPr>
          <w:cantSplit/>
        </w:trPr>
        <w:tc>
          <w:tcPr>
            <w:tcW w:w="1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FF90FC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69F34E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M0.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A7D66B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27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0.80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D9B3F7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0 [0.00-3.00]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D9F68D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447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467AC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A1344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87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1.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E1F331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0 [0.00-5.00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center"/>
          </w:tcPr>
          <w:p w14:paraId="073B7054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15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50EB9C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2279</w:t>
            </w:r>
          </w:p>
        </w:tc>
      </w:tr>
      <w:tr w:rsidR="003D71D2" w:rsidRPr="003E2133" w14:paraId="67D55E90" w14:textId="77777777" w:rsidTr="006816D4">
        <w:trPr>
          <w:cantSplit/>
        </w:trPr>
        <w:tc>
          <w:tcPr>
            <w:tcW w:w="1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ABF04C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2E66A1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M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241237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20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0.4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DBBF1E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0 [0.00-1.00]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3FB465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568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86001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7F3FC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87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1.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A7DA6C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0 [0.00-7.00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center"/>
          </w:tcPr>
          <w:p w14:paraId="33732CD7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15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8BF225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1808</w:t>
            </w:r>
          </w:p>
        </w:tc>
      </w:tr>
      <w:tr w:rsidR="003D71D2" w:rsidRPr="003E2133" w14:paraId="6A39D346" w14:textId="77777777" w:rsidTr="006816D4">
        <w:trPr>
          <w:cantSplit/>
        </w:trPr>
        <w:tc>
          <w:tcPr>
            <w:tcW w:w="1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99B471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AC561A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M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6FF172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0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0.00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8E7FA0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0 [0.00-0.00]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C2F577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1.00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FB5FD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589FF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43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0.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8BC25F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0 [0.00-3.00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C7BF8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291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1CC18C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4511</w:t>
            </w:r>
          </w:p>
        </w:tc>
      </w:tr>
      <w:tr w:rsidR="003D71D2" w:rsidRPr="003E2133" w14:paraId="059ACB28" w14:textId="77777777" w:rsidTr="006816D4">
        <w:trPr>
          <w:cantSplit/>
        </w:trPr>
        <w:tc>
          <w:tcPr>
            <w:tcW w:w="1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6B2635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A59831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M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CC80F2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33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1.05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7B8208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0 [0.00-4.00]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3836A3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342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4DADE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D2D59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93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1.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E179BD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0 [0.00-5.00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center"/>
          </w:tcPr>
          <w:p w14:paraId="6508094C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15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5986F3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2742</w:t>
            </w:r>
          </w:p>
        </w:tc>
      </w:tr>
      <w:tr w:rsidR="003D71D2" w:rsidRPr="003E2133" w14:paraId="1316282F" w14:textId="77777777" w:rsidTr="006816D4">
        <w:trPr>
          <w:cantSplit/>
        </w:trPr>
        <w:tc>
          <w:tcPr>
            <w:tcW w:w="1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707DD3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97C3A8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M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39D9F0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20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0.56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6A9C82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0 [0.00-2.00]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031CA4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568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E8B43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127FC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33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0.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C7D38E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0 [0.00-3.00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0BB35F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342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ED139D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7878</w:t>
            </w:r>
          </w:p>
        </w:tc>
      </w:tr>
      <w:tr w:rsidR="003D71D2" w:rsidRPr="003E2133" w14:paraId="4C2FB985" w14:textId="77777777" w:rsidTr="006816D4">
        <w:trPr>
          <w:cantSplit/>
        </w:trPr>
        <w:tc>
          <w:tcPr>
            <w:tcW w:w="11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1044C0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2A6400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M1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4B1D34" w14:textId="77777777" w:rsidR="003D71D2" w:rsidRPr="003E2133" w:rsidRDefault="003D71D2" w:rsidP="003D71D2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40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0.83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AC3F7D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0 [0.00-2.00]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0C71F4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255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C8BCA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B7850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27 </w:t>
            </w:r>
            <w:r w:rsidRPr="003E2133">
              <w:rPr>
                <w:sz w:val="20"/>
                <w:szCs w:val="20"/>
              </w:rPr>
              <w:sym w:font="Symbol" w:char="F0B1"/>
            </w:r>
            <w:r w:rsidRPr="003E2133">
              <w:rPr>
                <w:sz w:val="20"/>
                <w:szCs w:val="20"/>
              </w:rPr>
              <w:t> 1.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1343D2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00 [0.00-4.00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1D8FF3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447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28541D" w14:textId="77777777" w:rsidR="003D71D2" w:rsidRPr="003E2133" w:rsidRDefault="003D71D2" w:rsidP="003D71D2">
            <w:pPr>
              <w:spacing w:before="240"/>
              <w:rPr>
                <w:sz w:val="20"/>
                <w:szCs w:val="20"/>
              </w:rPr>
            </w:pPr>
            <w:r w:rsidRPr="003E2133">
              <w:rPr>
                <w:sz w:val="20"/>
                <w:szCs w:val="20"/>
              </w:rPr>
              <w:t>0.7878</w:t>
            </w:r>
          </w:p>
        </w:tc>
      </w:tr>
    </w:tbl>
    <w:p w14:paraId="01D39C0E" w14:textId="77777777" w:rsidR="00F2261A" w:rsidRDefault="00F2261A" w:rsidP="003D71D2">
      <w:pPr>
        <w:spacing w:before="240"/>
        <w:rPr>
          <w:b/>
          <w:bCs/>
        </w:rPr>
      </w:pPr>
    </w:p>
    <w:p w14:paraId="26BA4C17" w14:textId="5E2FE607" w:rsidR="003D0716" w:rsidRPr="00372E81" w:rsidRDefault="00F2261A" w:rsidP="00372E81">
      <w:pPr>
        <w:pStyle w:val="2Titre0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>
        <w:rPr>
          <w:b/>
          <w:bCs/>
        </w:rPr>
        <w:br w:type="page"/>
      </w:r>
      <w:r w:rsidR="003D0716" w:rsidRPr="003D0716">
        <w:rPr>
          <w:b/>
          <w:bCs/>
        </w:rPr>
        <w:lastRenderedPageBreak/>
        <w:t xml:space="preserve">Supplementary Table </w:t>
      </w:r>
      <w:r w:rsidR="003D0716">
        <w:rPr>
          <w:b/>
          <w:bCs/>
        </w:rPr>
        <w:t>3</w:t>
      </w:r>
      <w:r w:rsidR="003D0716" w:rsidRPr="003D0716">
        <w:rPr>
          <w:b/>
          <w:bCs/>
        </w:rPr>
        <w:t>: C</w:t>
      </w:r>
      <w:r w:rsidR="003D0716">
        <w:rPr>
          <w:b/>
          <w:bCs/>
        </w:rPr>
        <w:t>hanges in c</w:t>
      </w:r>
      <w:r w:rsidR="003D0716" w:rsidRPr="003D0716">
        <w:rPr>
          <w:b/>
          <w:bCs/>
        </w:rPr>
        <w:t>ompliance</w:t>
      </w:r>
      <w:r w:rsidR="003D0716">
        <w:rPr>
          <w:b/>
          <w:bCs/>
        </w:rPr>
        <w:t xml:space="preserve"> and tubes weights</w:t>
      </w:r>
    </w:p>
    <w:tbl>
      <w:tblPr>
        <w:tblStyle w:val="Grilledutableau"/>
        <w:tblW w:w="3750" w:type="pct"/>
        <w:tblLook w:val="04A0" w:firstRow="1" w:lastRow="0" w:firstColumn="1" w:lastColumn="0" w:noHBand="0" w:noVBand="1"/>
      </w:tblPr>
      <w:tblGrid>
        <w:gridCol w:w="2180"/>
        <w:gridCol w:w="1310"/>
        <w:gridCol w:w="1003"/>
        <w:gridCol w:w="1416"/>
        <w:gridCol w:w="1416"/>
      </w:tblGrid>
      <w:tr w:rsidR="003D0716" w:rsidRPr="003D0716" w14:paraId="1EAB615F" w14:textId="77777777" w:rsidTr="00E71EDE">
        <w:tc>
          <w:tcPr>
            <w:tcW w:w="0" w:type="auto"/>
            <w:shd w:val="clear" w:color="auto" w:fill="BBBBBB"/>
            <w:vAlign w:val="center"/>
          </w:tcPr>
          <w:p w14:paraId="7CB8D0BC" w14:textId="77777777" w:rsidR="003D0716" w:rsidRPr="00372E81" w:rsidRDefault="003D0716" w:rsidP="00E71EDE">
            <w:pPr>
              <w:jc w:val="center"/>
              <w:rPr>
                <w:rFonts w:cs="Times New Roman"/>
                <w:szCs w:val="24"/>
              </w:rPr>
            </w:pPr>
            <w:r w:rsidRPr="00372E81">
              <w:rPr>
                <w:rFonts w:cs="Times New Roman"/>
                <w:b/>
                <w:bCs/>
                <w:szCs w:val="24"/>
              </w:rPr>
              <w:t>Change in compliance (No/Yes)</w:t>
            </w:r>
          </w:p>
        </w:tc>
        <w:tc>
          <w:tcPr>
            <w:tcW w:w="0" w:type="auto"/>
            <w:shd w:val="clear" w:color="auto" w:fill="BBBBBB"/>
            <w:vAlign w:val="center"/>
          </w:tcPr>
          <w:p w14:paraId="592CC63D" w14:textId="77777777" w:rsidR="003D0716" w:rsidRPr="00372E81" w:rsidRDefault="003D0716" w:rsidP="00E71EDE">
            <w:pPr>
              <w:jc w:val="center"/>
              <w:rPr>
                <w:rFonts w:cs="Times New Roman"/>
                <w:szCs w:val="24"/>
              </w:rPr>
            </w:pPr>
            <w:r w:rsidRPr="00372E81">
              <w:rPr>
                <w:rFonts w:cs="Times New Roman"/>
                <w:b/>
                <w:bCs/>
                <w:szCs w:val="24"/>
              </w:rPr>
              <w:t>Frequency</w:t>
            </w:r>
          </w:p>
        </w:tc>
        <w:tc>
          <w:tcPr>
            <w:tcW w:w="0" w:type="auto"/>
            <w:shd w:val="clear" w:color="auto" w:fill="BBBBBB"/>
            <w:vAlign w:val="center"/>
          </w:tcPr>
          <w:p w14:paraId="25BDFB70" w14:textId="77777777" w:rsidR="003D0716" w:rsidRPr="00372E81" w:rsidRDefault="003D0716" w:rsidP="00E71EDE">
            <w:pPr>
              <w:jc w:val="center"/>
              <w:rPr>
                <w:rFonts w:cs="Times New Roman"/>
                <w:szCs w:val="24"/>
              </w:rPr>
            </w:pPr>
            <w:r w:rsidRPr="00372E81">
              <w:rPr>
                <w:rFonts w:cs="Times New Roman"/>
                <w:b/>
                <w:bCs/>
                <w:szCs w:val="24"/>
              </w:rPr>
              <w:t>Percent</w:t>
            </w:r>
          </w:p>
        </w:tc>
        <w:tc>
          <w:tcPr>
            <w:tcW w:w="0" w:type="auto"/>
            <w:shd w:val="clear" w:color="auto" w:fill="BBBBBB"/>
            <w:vAlign w:val="center"/>
          </w:tcPr>
          <w:p w14:paraId="0463B309" w14:textId="77777777" w:rsidR="003D0716" w:rsidRPr="00372E81" w:rsidRDefault="003D0716" w:rsidP="00E71EDE">
            <w:pPr>
              <w:jc w:val="center"/>
              <w:rPr>
                <w:rFonts w:cs="Times New Roman"/>
                <w:szCs w:val="24"/>
              </w:rPr>
            </w:pPr>
            <w:r w:rsidRPr="00372E81">
              <w:rPr>
                <w:rFonts w:cs="Times New Roman"/>
                <w:b/>
                <w:bCs/>
                <w:szCs w:val="24"/>
              </w:rPr>
              <w:t>Cumulative</w:t>
            </w:r>
            <w:r w:rsidRPr="00372E81">
              <w:rPr>
                <w:rFonts w:cs="Times New Roman"/>
                <w:b/>
                <w:bCs/>
                <w:szCs w:val="24"/>
              </w:rPr>
              <w:br/>
              <w:t>Frequency</w:t>
            </w:r>
          </w:p>
        </w:tc>
        <w:tc>
          <w:tcPr>
            <w:tcW w:w="0" w:type="auto"/>
            <w:shd w:val="clear" w:color="auto" w:fill="BBBBBB"/>
            <w:vAlign w:val="center"/>
          </w:tcPr>
          <w:p w14:paraId="7FD80E59" w14:textId="77777777" w:rsidR="003D0716" w:rsidRPr="00372E81" w:rsidRDefault="003D0716" w:rsidP="00E71EDE">
            <w:pPr>
              <w:jc w:val="center"/>
              <w:rPr>
                <w:rFonts w:cs="Times New Roman"/>
                <w:szCs w:val="24"/>
              </w:rPr>
            </w:pPr>
            <w:r w:rsidRPr="00372E81">
              <w:rPr>
                <w:rFonts w:cs="Times New Roman"/>
                <w:b/>
                <w:bCs/>
                <w:szCs w:val="24"/>
              </w:rPr>
              <w:t>Cumulative</w:t>
            </w:r>
            <w:r w:rsidRPr="00372E81">
              <w:rPr>
                <w:rFonts w:cs="Times New Roman"/>
                <w:b/>
                <w:bCs/>
                <w:szCs w:val="24"/>
              </w:rPr>
              <w:br/>
              <w:t>Percent</w:t>
            </w:r>
          </w:p>
        </w:tc>
      </w:tr>
      <w:tr w:rsidR="003D0716" w:rsidRPr="003D0716" w14:paraId="4D1F8480" w14:textId="77777777" w:rsidTr="00E71EDE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FC348B6" w14:textId="77777777" w:rsidR="003D0716" w:rsidRPr="00372E81" w:rsidRDefault="003D0716" w:rsidP="00E71EDE">
            <w:pPr>
              <w:jc w:val="center"/>
              <w:rPr>
                <w:rFonts w:cs="Times New Roman"/>
                <w:szCs w:val="24"/>
              </w:rPr>
            </w:pPr>
            <w:r w:rsidRPr="00372E81">
              <w:rPr>
                <w:rFonts w:cs="Times New Roman"/>
                <w:b/>
                <w:bCs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71C947BB" w14:textId="77777777" w:rsidR="003D0716" w:rsidRPr="00372E81" w:rsidRDefault="003D0716" w:rsidP="00E71EDE">
            <w:pPr>
              <w:jc w:val="center"/>
              <w:rPr>
                <w:rFonts w:cs="Times New Roman"/>
                <w:szCs w:val="24"/>
              </w:rPr>
            </w:pPr>
            <w:r w:rsidRPr="00372E81">
              <w:rPr>
                <w:rFonts w:cs="Times New Roman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51D1B410" w14:textId="77777777" w:rsidR="003D0716" w:rsidRPr="00372E81" w:rsidRDefault="003D0716" w:rsidP="00E71EDE">
            <w:pPr>
              <w:jc w:val="center"/>
              <w:rPr>
                <w:rFonts w:cs="Times New Roman"/>
                <w:szCs w:val="24"/>
              </w:rPr>
            </w:pPr>
            <w:r w:rsidRPr="00372E81">
              <w:rPr>
                <w:rFonts w:cs="Times New Roman"/>
                <w:szCs w:val="24"/>
              </w:rPr>
              <w:t>100.00</w:t>
            </w:r>
          </w:p>
        </w:tc>
        <w:tc>
          <w:tcPr>
            <w:tcW w:w="0" w:type="auto"/>
            <w:vAlign w:val="center"/>
          </w:tcPr>
          <w:p w14:paraId="74F5AFA3" w14:textId="77777777" w:rsidR="003D0716" w:rsidRPr="00372E81" w:rsidRDefault="003D0716" w:rsidP="00E71EDE">
            <w:pPr>
              <w:jc w:val="center"/>
              <w:rPr>
                <w:rFonts w:cs="Times New Roman"/>
                <w:szCs w:val="24"/>
              </w:rPr>
            </w:pPr>
            <w:r w:rsidRPr="00372E81">
              <w:rPr>
                <w:rFonts w:cs="Times New Roman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105FFAA7" w14:textId="77777777" w:rsidR="003D0716" w:rsidRPr="00372E81" w:rsidRDefault="003D0716" w:rsidP="00E71EDE">
            <w:pPr>
              <w:jc w:val="center"/>
              <w:rPr>
                <w:rFonts w:cs="Times New Roman"/>
                <w:szCs w:val="24"/>
              </w:rPr>
            </w:pPr>
            <w:r w:rsidRPr="00372E81">
              <w:rPr>
                <w:rFonts w:cs="Times New Roman"/>
                <w:szCs w:val="24"/>
              </w:rPr>
              <w:t>100.00</w:t>
            </w:r>
          </w:p>
        </w:tc>
      </w:tr>
    </w:tbl>
    <w:p w14:paraId="4D2B064E" w14:textId="77777777" w:rsidR="003D0716" w:rsidRPr="003D0716" w:rsidRDefault="003D0716" w:rsidP="003D0716">
      <w:pPr>
        <w:rPr>
          <w:rFonts w:cs="Times New Roman"/>
          <w:szCs w:val="24"/>
        </w:rPr>
      </w:pPr>
    </w:p>
    <w:p w14:paraId="069DB615" w14:textId="0DD47FA7" w:rsidR="003D0716" w:rsidRPr="00372E81" w:rsidRDefault="003D0716" w:rsidP="00372E81">
      <w:pPr>
        <w:pStyle w:val="2Titre0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  <w:highlight w:val="cy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Means: Summary statistics"/>
      </w:tblPr>
      <w:tblGrid>
        <w:gridCol w:w="3627"/>
        <w:gridCol w:w="480"/>
        <w:gridCol w:w="1020"/>
        <w:gridCol w:w="927"/>
        <w:gridCol w:w="1147"/>
        <w:gridCol w:w="1020"/>
        <w:gridCol w:w="1187"/>
      </w:tblGrid>
      <w:tr w:rsidR="003D0716" w:rsidRPr="003D0716" w14:paraId="4383B14B" w14:textId="77777777" w:rsidTr="00E71EDE">
        <w:trPr>
          <w:tblHeader/>
        </w:trPr>
        <w:tc>
          <w:tcPr>
            <w:tcW w:w="0" w:type="auto"/>
            <w:shd w:val="clear" w:color="auto" w:fill="BBBBBB"/>
            <w:vAlign w:val="center"/>
            <w:hideMark/>
          </w:tcPr>
          <w:p w14:paraId="6B5EEBA3" w14:textId="77777777" w:rsidR="003D0716" w:rsidRPr="00372E81" w:rsidRDefault="003D0716" w:rsidP="00E71ED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72E81">
              <w:rPr>
                <w:rFonts w:cs="Times New Roman"/>
                <w:b/>
                <w:bCs/>
                <w:szCs w:val="24"/>
              </w:rPr>
              <w:t>Variable</w:t>
            </w:r>
          </w:p>
        </w:tc>
        <w:tc>
          <w:tcPr>
            <w:tcW w:w="0" w:type="auto"/>
            <w:shd w:val="clear" w:color="auto" w:fill="BBBBBB"/>
            <w:vAlign w:val="center"/>
            <w:hideMark/>
          </w:tcPr>
          <w:p w14:paraId="3382CC45" w14:textId="77777777" w:rsidR="003D0716" w:rsidRPr="00372E81" w:rsidRDefault="003D0716" w:rsidP="00E71ED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72E81">
              <w:rPr>
                <w:rFonts w:cs="Times New Roman"/>
                <w:b/>
                <w:bCs/>
                <w:szCs w:val="24"/>
              </w:rPr>
              <w:t>N</w:t>
            </w:r>
          </w:p>
        </w:tc>
        <w:tc>
          <w:tcPr>
            <w:tcW w:w="0" w:type="auto"/>
            <w:shd w:val="clear" w:color="auto" w:fill="BBBBBB"/>
            <w:vAlign w:val="center"/>
            <w:hideMark/>
          </w:tcPr>
          <w:p w14:paraId="3BE336E1" w14:textId="77777777" w:rsidR="003D0716" w:rsidRPr="00372E81" w:rsidRDefault="003D0716" w:rsidP="00E71ED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72E81">
              <w:rPr>
                <w:rFonts w:cs="Times New Roman"/>
                <w:b/>
                <w:bCs/>
                <w:szCs w:val="24"/>
              </w:rPr>
              <w:t>Mean</w:t>
            </w:r>
          </w:p>
        </w:tc>
        <w:tc>
          <w:tcPr>
            <w:tcW w:w="0" w:type="auto"/>
            <w:shd w:val="clear" w:color="auto" w:fill="BBBBBB"/>
            <w:vAlign w:val="center"/>
            <w:hideMark/>
          </w:tcPr>
          <w:p w14:paraId="16BD17FA" w14:textId="77777777" w:rsidR="003D0716" w:rsidRPr="00372E81" w:rsidRDefault="003D0716" w:rsidP="00E71ED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72E81">
              <w:rPr>
                <w:rFonts w:cs="Times New Roman"/>
                <w:b/>
                <w:bCs/>
                <w:szCs w:val="24"/>
              </w:rPr>
              <w:t>Std Dev</w:t>
            </w:r>
          </w:p>
        </w:tc>
        <w:tc>
          <w:tcPr>
            <w:tcW w:w="0" w:type="auto"/>
            <w:shd w:val="clear" w:color="auto" w:fill="BBBBBB"/>
            <w:vAlign w:val="center"/>
            <w:hideMark/>
          </w:tcPr>
          <w:p w14:paraId="6F4D9B2C" w14:textId="77777777" w:rsidR="003D0716" w:rsidRPr="00372E81" w:rsidRDefault="003D0716" w:rsidP="00E71ED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72E81">
              <w:rPr>
                <w:rFonts w:cs="Times New Roman"/>
                <w:b/>
                <w:bCs/>
                <w:szCs w:val="24"/>
              </w:rPr>
              <w:t>Minimum</w:t>
            </w:r>
          </w:p>
        </w:tc>
        <w:tc>
          <w:tcPr>
            <w:tcW w:w="0" w:type="auto"/>
            <w:shd w:val="clear" w:color="auto" w:fill="BBBBBB"/>
            <w:vAlign w:val="center"/>
            <w:hideMark/>
          </w:tcPr>
          <w:p w14:paraId="0F46E085" w14:textId="77777777" w:rsidR="003D0716" w:rsidRPr="00372E81" w:rsidRDefault="003D0716" w:rsidP="00E71ED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72E81">
              <w:rPr>
                <w:rFonts w:cs="Times New Roman"/>
                <w:b/>
                <w:bCs/>
                <w:szCs w:val="24"/>
              </w:rPr>
              <w:t>Median</w:t>
            </w:r>
          </w:p>
        </w:tc>
        <w:tc>
          <w:tcPr>
            <w:tcW w:w="0" w:type="auto"/>
            <w:shd w:val="clear" w:color="auto" w:fill="BBBBBB"/>
            <w:vAlign w:val="center"/>
            <w:hideMark/>
          </w:tcPr>
          <w:p w14:paraId="2D20199F" w14:textId="77777777" w:rsidR="003D0716" w:rsidRPr="00372E81" w:rsidRDefault="003D0716" w:rsidP="00E71ED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72E81">
              <w:rPr>
                <w:rFonts w:cs="Times New Roman"/>
                <w:b/>
                <w:bCs/>
                <w:szCs w:val="24"/>
              </w:rPr>
              <w:t>Maximum</w:t>
            </w:r>
          </w:p>
        </w:tc>
      </w:tr>
      <w:tr w:rsidR="003D0716" w:rsidRPr="003D0716" w14:paraId="5441F9A2" w14:textId="77777777" w:rsidTr="00E71EDE"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3507"/>
            </w:tblGrid>
            <w:tr w:rsidR="003D0716" w:rsidRPr="003D0716" w14:paraId="50507D0B" w14:textId="77777777" w:rsidTr="00E71EDE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2E355D7E" w14:textId="77777777" w:rsidR="003D0716" w:rsidRPr="00372E81" w:rsidRDefault="003D0716" w:rsidP="00E71EDE">
                  <w:pPr>
                    <w:jc w:val="center"/>
                    <w:rPr>
                      <w:rFonts w:cs="Times New Roman"/>
                      <w:b/>
                      <w:bCs/>
                      <w:szCs w:val="24"/>
                    </w:rPr>
                  </w:pPr>
                  <w:r w:rsidRPr="00372E81">
                    <w:rPr>
                      <w:rFonts w:cs="Times New Roman"/>
                      <w:b/>
                      <w:bCs/>
                      <w:szCs w:val="24"/>
                    </w:rPr>
                    <w:t>Total weight brought back</w:t>
                  </w:r>
                </w:p>
              </w:tc>
            </w:tr>
            <w:tr w:rsidR="003D0716" w:rsidRPr="003D0716" w14:paraId="574FCE2F" w14:textId="77777777" w:rsidTr="00E71EDE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3AD9F9C5" w14:textId="77777777" w:rsidR="003D0716" w:rsidRPr="00372E81" w:rsidRDefault="003D0716" w:rsidP="00E71EDE">
                  <w:pPr>
                    <w:jc w:val="center"/>
                    <w:rPr>
                      <w:rFonts w:cs="Times New Roman"/>
                      <w:b/>
                      <w:bCs/>
                      <w:szCs w:val="24"/>
                    </w:rPr>
                  </w:pPr>
                  <w:r w:rsidRPr="00372E81">
                    <w:rPr>
                      <w:rFonts w:cs="Times New Roman"/>
                      <w:b/>
                      <w:bCs/>
                      <w:szCs w:val="24"/>
                    </w:rPr>
                    <w:t>Total quantity used</w:t>
                  </w:r>
                </w:p>
              </w:tc>
            </w:tr>
            <w:tr w:rsidR="003D0716" w:rsidRPr="003D0716" w14:paraId="1416C59C" w14:textId="77777777" w:rsidTr="00E71EDE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2BA5D630" w14:textId="77777777" w:rsidR="003D0716" w:rsidRPr="00372E81" w:rsidRDefault="003D0716" w:rsidP="00E71EDE">
                  <w:pPr>
                    <w:jc w:val="center"/>
                    <w:rPr>
                      <w:rFonts w:cs="Times New Roman"/>
                      <w:b/>
                      <w:bCs/>
                      <w:szCs w:val="24"/>
                    </w:rPr>
                  </w:pPr>
                  <w:r w:rsidRPr="00372E81">
                    <w:rPr>
                      <w:rFonts w:cs="Times New Roman"/>
                      <w:b/>
                      <w:bCs/>
                      <w:szCs w:val="24"/>
                    </w:rPr>
                    <w:t>Average quantity used (per tube)</w:t>
                  </w:r>
                </w:p>
              </w:tc>
            </w:tr>
          </w:tbl>
          <w:p w14:paraId="48A7A0CD" w14:textId="77777777" w:rsidR="003D0716" w:rsidRPr="00372E81" w:rsidRDefault="003D0716" w:rsidP="00E71EDE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360"/>
            </w:tblGrid>
            <w:tr w:rsidR="003D0716" w:rsidRPr="003D0716" w14:paraId="1FC8480E" w14:textId="77777777" w:rsidTr="00E71EDE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1D0BBFA" w14:textId="77777777" w:rsidR="003D0716" w:rsidRPr="00372E81" w:rsidRDefault="003D0716" w:rsidP="00E71EDE">
                  <w:pPr>
                    <w:jc w:val="center"/>
                    <w:rPr>
                      <w:rFonts w:cs="Times New Roman"/>
                      <w:szCs w:val="24"/>
                    </w:rPr>
                  </w:pPr>
                  <w:r w:rsidRPr="00372E81">
                    <w:rPr>
                      <w:rFonts w:cs="Times New Roman"/>
                      <w:szCs w:val="24"/>
                    </w:rPr>
                    <w:t>15</w:t>
                  </w:r>
                </w:p>
              </w:tc>
            </w:tr>
            <w:tr w:rsidR="003D0716" w:rsidRPr="003D0716" w14:paraId="2BF3A152" w14:textId="77777777" w:rsidTr="00E71EDE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180F995" w14:textId="77777777" w:rsidR="003D0716" w:rsidRPr="00372E81" w:rsidRDefault="003D0716" w:rsidP="00E71EDE">
                  <w:pPr>
                    <w:jc w:val="center"/>
                    <w:rPr>
                      <w:rFonts w:cs="Times New Roman"/>
                      <w:szCs w:val="24"/>
                    </w:rPr>
                  </w:pPr>
                  <w:r w:rsidRPr="00372E81">
                    <w:rPr>
                      <w:rFonts w:cs="Times New Roman"/>
                      <w:szCs w:val="24"/>
                    </w:rPr>
                    <w:t>15</w:t>
                  </w:r>
                </w:p>
              </w:tc>
            </w:tr>
            <w:tr w:rsidR="003D0716" w:rsidRPr="003D0716" w14:paraId="2C6B8000" w14:textId="77777777" w:rsidTr="00E71EDE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C80989C" w14:textId="77777777" w:rsidR="003D0716" w:rsidRPr="00372E81" w:rsidRDefault="003D0716" w:rsidP="00E71EDE">
                  <w:pPr>
                    <w:jc w:val="center"/>
                    <w:rPr>
                      <w:rFonts w:cs="Times New Roman"/>
                      <w:szCs w:val="24"/>
                    </w:rPr>
                  </w:pPr>
                  <w:r w:rsidRPr="00372E81">
                    <w:rPr>
                      <w:rFonts w:cs="Times New Roman"/>
                      <w:szCs w:val="24"/>
                    </w:rPr>
                    <w:t>15</w:t>
                  </w:r>
                </w:p>
              </w:tc>
            </w:tr>
          </w:tbl>
          <w:p w14:paraId="331A45FC" w14:textId="77777777" w:rsidR="003D0716" w:rsidRPr="00372E81" w:rsidRDefault="003D0716" w:rsidP="00E71ED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900"/>
            </w:tblGrid>
            <w:tr w:rsidR="003D0716" w:rsidRPr="003D0716" w14:paraId="7D5E34A7" w14:textId="77777777" w:rsidTr="00E71EDE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1FBA10D" w14:textId="77777777" w:rsidR="003D0716" w:rsidRPr="00372E81" w:rsidRDefault="003D0716" w:rsidP="00E71EDE">
                  <w:pPr>
                    <w:jc w:val="center"/>
                    <w:rPr>
                      <w:rFonts w:cs="Times New Roman"/>
                      <w:szCs w:val="24"/>
                    </w:rPr>
                  </w:pPr>
                  <w:r w:rsidRPr="00372E81">
                    <w:rPr>
                      <w:rFonts w:cs="Times New Roman"/>
                      <w:szCs w:val="24"/>
                    </w:rPr>
                    <w:t>1244.89</w:t>
                  </w:r>
                </w:p>
              </w:tc>
            </w:tr>
            <w:tr w:rsidR="003D0716" w:rsidRPr="003D0716" w14:paraId="64DE3784" w14:textId="77777777" w:rsidTr="00E71EDE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216EF12" w14:textId="77777777" w:rsidR="003D0716" w:rsidRPr="00372E81" w:rsidRDefault="003D0716" w:rsidP="00E71EDE">
                  <w:pPr>
                    <w:jc w:val="center"/>
                    <w:rPr>
                      <w:rFonts w:cs="Times New Roman"/>
                      <w:szCs w:val="24"/>
                    </w:rPr>
                  </w:pPr>
                  <w:r w:rsidRPr="00372E81">
                    <w:rPr>
                      <w:rFonts w:cs="Times New Roman"/>
                      <w:szCs w:val="24"/>
                    </w:rPr>
                    <w:t>582.37</w:t>
                  </w:r>
                </w:p>
              </w:tc>
            </w:tr>
            <w:tr w:rsidR="003D0716" w:rsidRPr="003D0716" w14:paraId="18E2FF34" w14:textId="77777777" w:rsidTr="00E71EDE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C04A2B6" w14:textId="77777777" w:rsidR="003D0716" w:rsidRPr="00372E81" w:rsidRDefault="003D0716" w:rsidP="00E71EDE">
                  <w:pPr>
                    <w:jc w:val="center"/>
                    <w:rPr>
                      <w:rFonts w:cs="Times New Roman"/>
                      <w:szCs w:val="24"/>
                    </w:rPr>
                  </w:pPr>
                  <w:r w:rsidRPr="00372E81">
                    <w:rPr>
                      <w:rFonts w:cs="Times New Roman"/>
                      <w:szCs w:val="24"/>
                    </w:rPr>
                    <w:t>36.06</w:t>
                  </w:r>
                </w:p>
              </w:tc>
            </w:tr>
          </w:tbl>
          <w:p w14:paraId="5765349F" w14:textId="77777777" w:rsidR="003D0716" w:rsidRPr="00372E81" w:rsidRDefault="003D0716" w:rsidP="00E71ED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807"/>
            </w:tblGrid>
            <w:tr w:rsidR="003D0716" w:rsidRPr="003D0716" w14:paraId="0DB07395" w14:textId="77777777" w:rsidTr="00E71EDE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0A0A395" w14:textId="77777777" w:rsidR="003D0716" w:rsidRPr="00372E81" w:rsidRDefault="003D0716" w:rsidP="00E71EDE">
                  <w:pPr>
                    <w:jc w:val="center"/>
                    <w:rPr>
                      <w:rFonts w:cs="Times New Roman"/>
                      <w:szCs w:val="24"/>
                    </w:rPr>
                  </w:pPr>
                  <w:r w:rsidRPr="00372E81">
                    <w:rPr>
                      <w:rFonts w:cs="Times New Roman"/>
                      <w:szCs w:val="24"/>
                    </w:rPr>
                    <w:t>141.15</w:t>
                  </w:r>
                </w:p>
              </w:tc>
            </w:tr>
            <w:tr w:rsidR="003D0716" w:rsidRPr="003D0716" w14:paraId="7C899445" w14:textId="77777777" w:rsidTr="00E71EDE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54ED68C" w14:textId="77777777" w:rsidR="003D0716" w:rsidRPr="00372E81" w:rsidRDefault="003D0716" w:rsidP="00E71EDE">
                  <w:pPr>
                    <w:jc w:val="center"/>
                    <w:rPr>
                      <w:rFonts w:cs="Times New Roman"/>
                      <w:szCs w:val="24"/>
                    </w:rPr>
                  </w:pPr>
                  <w:r w:rsidRPr="00372E81">
                    <w:rPr>
                      <w:rFonts w:cs="Times New Roman"/>
                      <w:szCs w:val="24"/>
                    </w:rPr>
                    <w:t>140.49</w:t>
                  </w:r>
                </w:p>
              </w:tc>
            </w:tr>
            <w:tr w:rsidR="003D0716" w:rsidRPr="003D0716" w14:paraId="2D7A9232" w14:textId="77777777" w:rsidTr="00E71EDE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50A0BFC" w14:textId="77777777" w:rsidR="003D0716" w:rsidRPr="00372E81" w:rsidRDefault="003D0716" w:rsidP="00E71EDE">
                  <w:pPr>
                    <w:jc w:val="center"/>
                    <w:rPr>
                      <w:rFonts w:cs="Times New Roman"/>
                      <w:szCs w:val="24"/>
                    </w:rPr>
                  </w:pPr>
                  <w:r w:rsidRPr="00372E81">
                    <w:rPr>
                      <w:rFonts w:cs="Times New Roman"/>
                      <w:szCs w:val="24"/>
                    </w:rPr>
                    <w:t>7.56</w:t>
                  </w:r>
                </w:p>
              </w:tc>
            </w:tr>
          </w:tbl>
          <w:p w14:paraId="52476539" w14:textId="77777777" w:rsidR="003D0716" w:rsidRPr="00372E81" w:rsidRDefault="003D0716" w:rsidP="00E71ED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27"/>
            </w:tblGrid>
            <w:tr w:rsidR="003D0716" w:rsidRPr="003D0716" w14:paraId="4CCE05F5" w14:textId="77777777" w:rsidTr="00E71EDE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8032C7A" w14:textId="77777777" w:rsidR="003D0716" w:rsidRPr="00372E81" w:rsidRDefault="003D0716" w:rsidP="00E71EDE">
                  <w:pPr>
                    <w:jc w:val="center"/>
                    <w:rPr>
                      <w:rFonts w:cs="Times New Roman"/>
                      <w:szCs w:val="24"/>
                    </w:rPr>
                  </w:pPr>
                  <w:r w:rsidRPr="00372E81">
                    <w:rPr>
                      <w:rFonts w:cs="Times New Roman"/>
                      <w:szCs w:val="24"/>
                    </w:rPr>
                    <w:t>887.84</w:t>
                  </w:r>
                </w:p>
              </w:tc>
            </w:tr>
            <w:tr w:rsidR="003D0716" w:rsidRPr="003D0716" w14:paraId="7AADE561" w14:textId="77777777" w:rsidTr="00E71EDE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6C76657" w14:textId="77777777" w:rsidR="003D0716" w:rsidRPr="00372E81" w:rsidRDefault="003D0716" w:rsidP="00E71EDE">
                  <w:pPr>
                    <w:jc w:val="center"/>
                    <w:rPr>
                      <w:rFonts w:cs="Times New Roman"/>
                      <w:szCs w:val="24"/>
                    </w:rPr>
                  </w:pPr>
                  <w:r w:rsidRPr="00372E81">
                    <w:rPr>
                      <w:rFonts w:cs="Times New Roman"/>
                      <w:szCs w:val="24"/>
                    </w:rPr>
                    <w:t>291.89</w:t>
                  </w:r>
                </w:p>
              </w:tc>
            </w:tr>
            <w:tr w:rsidR="003D0716" w:rsidRPr="003D0716" w14:paraId="176DB110" w14:textId="77777777" w:rsidTr="00E71EDE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C45A8E7" w14:textId="77777777" w:rsidR="003D0716" w:rsidRPr="00372E81" w:rsidRDefault="003D0716" w:rsidP="00E71EDE">
                  <w:pPr>
                    <w:jc w:val="center"/>
                    <w:rPr>
                      <w:rFonts w:cs="Times New Roman"/>
                      <w:szCs w:val="24"/>
                    </w:rPr>
                  </w:pPr>
                  <w:r w:rsidRPr="00372E81">
                    <w:rPr>
                      <w:rFonts w:cs="Times New Roman"/>
                      <w:szCs w:val="24"/>
                    </w:rPr>
                    <w:t>20.85</w:t>
                  </w:r>
                </w:p>
              </w:tc>
            </w:tr>
          </w:tbl>
          <w:p w14:paraId="662E7220" w14:textId="77777777" w:rsidR="003D0716" w:rsidRPr="00372E81" w:rsidRDefault="003D0716" w:rsidP="00E71ED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900"/>
            </w:tblGrid>
            <w:tr w:rsidR="003D0716" w:rsidRPr="003D0716" w14:paraId="2472D9B4" w14:textId="77777777" w:rsidTr="00E71EDE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EDD2220" w14:textId="77777777" w:rsidR="003D0716" w:rsidRPr="00372E81" w:rsidRDefault="003D0716" w:rsidP="00E71EDE">
                  <w:pPr>
                    <w:jc w:val="center"/>
                    <w:rPr>
                      <w:rFonts w:cs="Times New Roman"/>
                      <w:szCs w:val="24"/>
                    </w:rPr>
                  </w:pPr>
                  <w:r w:rsidRPr="00372E81">
                    <w:rPr>
                      <w:rFonts w:cs="Times New Roman"/>
                      <w:szCs w:val="24"/>
                    </w:rPr>
                    <w:t>1256.31</w:t>
                  </w:r>
                </w:p>
              </w:tc>
            </w:tr>
            <w:tr w:rsidR="003D0716" w:rsidRPr="003D0716" w14:paraId="2CE2836A" w14:textId="77777777" w:rsidTr="00E71EDE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5168B15" w14:textId="77777777" w:rsidR="003D0716" w:rsidRPr="00372E81" w:rsidRDefault="003D0716" w:rsidP="00E71EDE">
                  <w:pPr>
                    <w:jc w:val="center"/>
                    <w:rPr>
                      <w:rFonts w:cs="Times New Roman"/>
                      <w:szCs w:val="24"/>
                    </w:rPr>
                  </w:pPr>
                  <w:r w:rsidRPr="00372E81">
                    <w:rPr>
                      <w:rFonts w:cs="Times New Roman"/>
                      <w:szCs w:val="24"/>
                    </w:rPr>
                    <w:t>615.20</w:t>
                  </w:r>
                </w:p>
              </w:tc>
            </w:tr>
            <w:tr w:rsidR="003D0716" w:rsidRPr="003D0716" w14:paraId="6CB7BDE0" w14:textId="77777777" w:rsidTr="00E71EDE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8D84ABC" w14:textId="77777777" w:rsidR="003D0716" w:rsidRPr="00372E81" w:rsidRDefault="003D0716" w:rsidP="00E71EDE">
                  <w:pPr>
                    <w:jc w:val="center"/>
                    <w:rPr>
                      <w:rFonts w:cs="Times New Roman"/>
                      <w:szCs w:val="24"/>
                    </w:rPr>
                  </w:pPr>
                  <w:r w:rsidRPr="00372E81">
                    <w:rPr>
                      <w:rFonts w:cs="Times New Roman"/>
                      <w:szCs w:val="24"/>
                    </w:rPr>
                    <w:t>38.37</w:t>
                  </w:r>
                </w:p>
              </w:tc>
            </w:tr>
          </w:tbl>
          <w:p w14:paraId="5FFC2153" w14:textId="77777777" w:rsidR="003D0716" w:rsidRPr="00372E81" w:rsidRDefault="003D0716" w:rsidP="00E71ED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067"/>
            </w:tblGrid>
            <w:tr w:rsidR="003D0716" w:rsidRPr="003D0716" w14:paraId="57D869EC" w14:textId="77777777" w:rsidTr="00E71EDE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6975D05" w14:textId="77777777" w:rsidR="003D0716" w:rsidRPr="00372E81" w:rsidRDefault="003D0716" w:rsidP="00E71EDE">
                  <w:pPr>
                    <w:jc w:val="center"/>
                    <w:rPr>
                      <w:rFonts w:cs="Times New Roman"/>
                      <w:szCs w:val="24"/>
                    </w:rPr>
                  </w:pPr>
                  <w:r w:rsidRPr="00372E81">
                    <w:rPr>
                      <w:rFonts w:cs="Times New Roman"/>
                      <w:szCs w:val="24"/>
                    </w:rPr>
                    <w:t>1488.93</w:t>
                  </w:r>
                </w:p>
              </w:tc>
            </w:tr>
            <w:tr w:rsidR="003D0716" w:rsidRPr="003D0716" w14:paraId="3B962A2D" w14:textId="77777777" w:rsidTr="00E71EDE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4646C29" w14:textId="77777777" w:rsidR="003D0716" w:rsidRPr="00372E81" w:rsidRDefault="003D0716" w:rsidP="00E71EDE">
                  <w:pPr>
                    <w:jc w:val="center"/>
                    <w:rPr>
                      <w:rFonts w:cs="Times New Roman"/>
                      <w:szCs w:val="24"/>
                    </w:rPr>
                  </w:pPr>
                  <w:r w:rsidRPr="00372E81">
                    <w:rPr>
                      <w:rFonts w:cs="Times New Roman"/>
                      <w:szCs w:val="24"/>
                    </w:rPr>
                    <w:t>744.41</w:t>
                  </w:r>
                </w:p>
              </w:tc>
            </w:tr>
            <w:tr w:rsidR="003D0716" w:rsidRPr="003D0716" w14:paraId="53A00CA5" w14:textId="77777777" w:rsidTr="00E71EDE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ADCCC8E" w14:textId="77777777" w:rsidR="003D0716" w:rsidRPr="00372E81" w:rsidRDefault="003D0716" w:rsidP="00E71EDE">
                  <w:pPr>
                    <w:jc w:val="center"/>
                    <w:rPr>
                      <w:rFonts w:cs="Times New Roman"/>
                      <w:szCs w:val="24"/>
                    </w:rPr>
                  </w:pPr>
                  <w:r w:rsidRPr="00372E81">
                    <w:rPr>
                      <w:rFonts w:cs="Times New Roman"/>
                      <w:szCs w:val="24"/>
                    </w:rPr>
                    <w:t>45.43</w:t>
                  </w:r>
                </w:p>
              </w:tc>
            </w:tr>
          </w:tbl>
          <w:p w14:paraId="3E120476" w14:textId="77777777" w:rsidR="003D0716" w:rsidRPr="00372E81" w:rsidRDefault="003D0716" w:rsidP="00E71EDE">
            <w:pPr>
              <w:jc w:val="center"/>
              <w:rPr>
                <w:rFonts w:cs="Times New Roman"/>
                <w:szCs w:val="24"/>
              </w:rPr>
            </w:pPr>
          </w:p>
        </w:tc>
      </w:tr>
    </w:tbl>
    <w:p w14:paraId="0212A2BB" w14:textId="77777777" w:rsidR="003D0716" w:rsidRPr="003D0716" w:rsidRDefault="003D0716" w:rsidP="003D0716">
      <w:pPr>
        <w:rPr>
          <w:rFonts w:cs="Times New Roman"/>
          <w:szCs w:val="24"/>
        </w:rPr>
      </w:pPr>
    </w:p>
    <w:p w14:paraId="1FF9A279" w14:textId="77777777" w:rsidR="003D0716" w:rsidRPr="003D0716" w:rsidRDefault="003D0716" w:rsidP="003D0716">
      <w:pPr>
        <w:rPr>
          <w:rFonts w:cs="Times New Roman"/>
          <w:szCs w:val="24"/>
        </w:rPr>
      </w:pPr>
      <w:r w:rsidRPr="003D0716">
        <w:rPr>
          <w:rFonts w:cs="Times New Roman"/>
          <w:szCs w:val="24"/>
        </w:rPr>
        <w:t>On subjects that brought back 17 tub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Means: Summary statistics"/>
      </w:tblPr>
      <w:tblGrid>
        <w:gridCol w:w="3063"/>
        <w:gridCol w:w="440"/>
        <w:gridCol w:w="890"/>
        <w:gridCol w:w="793"/>
        <w:gridCol w:w="976"/>
        <w:gridCol w:w="890"/>
        <w:gridCol w:w="1009"/>
      </w:tblGrid>
      <w:tr w:rsidR="003D0716" w:rsidRPr="003D0716" w14:paraId="53013E71" w14:textId="77777777" w:rsidTr="00E71EDE">
        <w:trPr>
          <w:tblHeader/>
        </w:trPr>
        <w:tc>
          <w:tcPr>
            <w:tcW w:w="0" w:type="auto"/>
            <w:shd w:val="clear" w:color="auto" w:fill="BBBBBB"/>
            <w:vAlign w:val="center"/>
            <w:hideMark/>
          </w:tcPr>
          <w:p w14:paraId="46DABAD3" w14:textId="77777777" w:rsidR="003D0716" w:rsidRPr="00372E81" w:rsidRDefault="003D0716" w:rsidP="00E71ED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72E81">
              <w:rPr>
                <w:rFonts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BBBBBB"/>
            <w:vAlign w:val="center"/>
            <w:hideMark/>
          </w:tcPr>
          <w:p w14:paraId="503E0A57" w14:textId="77777777" w:rsidR="003D0716" w:rsidRPr="00372E81" w:rsidRDefault="003D0716" w:rsidP="00E71ED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72E81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BBBBBB"/>
            <w:vAlign w:val="center"/>
            <w:hideMark/>
          </w:tcPr>
          <w:p w14:paraId="771F95B3" w14:textId="77777777" w:rsidR="003D0716" w:rsidRPr="00372E81" w:rsidRDefault="003D0716" w:rsidP="00E71ED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72E81">
              <w:rPr>
                <w:rFonts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BBBBBB"/>
            <w:vAlign w:val="center"/>
            <w:hideMark/>
          </w:tcPr>
          <w:p w14:paraId="11BEFC06" w14:textId="77777777" w:rsidR="003D0716" w:rsidRPr="00372E81" w:rsidRDefault="003D0716" w:rsidP="00E71ED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72E81">
              <w:rPr>
                <w:rFonts w:cs="Times New Roman"/>
                <w:b/>
                <w:bCs/>
                <w:sz w:val="20"/>
                <w:szCs w:val="20"/>
              </w:rPr>
              <w:t>Std Dev</w:t>
            </w:r>
          </w:p>
        </w:tc>
        <w:tc>
          <w:tcPr>
            <w:tcW w:w="0" w:type="auto"/>
            <w:shd w:val="clear" w:color="auto" w:fill="BBBBBB"/>
            <w:vAlign w:val="center"/>
            <w:hideMark/>
          </w:tcPr>
          <w:p w14:paraId="66D73FBA" w14:textId="77777777" w:rsidR="003D0716" w:rsidRPr="00372E81" w:rsidRDefault="003D0716" w:rsidP="00E71ED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72E81">
              <w:rPr>
                <w:rFonts w:cs="Times New Roman"/>
                <w:b/>
                <w:bCs/>
                <w:sz w:val="20"/>
                <w:szCs w:val="20"/>
              </w:rPr>
              <w:t>Minimum</w:t>
            </w:r>
          </w:p>
        </w:tc>
        <w:tc>
          <w:tcPr>
            <w:tcW w:w="0" w:type="auto"/>
            <w:shd w:val="clear" w:color="auto" w:fill="BBBBBB"/>
            <w:vAlign w:val="center"/>
            <w:hideMark/>
          </w:tcPr>
          <w:p w14:paraId="6AB4C2B2" w14:textId="77777777" w:rsidR="003D0716" w:rsidRPr="00372E81" w:rsidRDefault="003D0716" w:rsidP="00E71ED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72E81">
              <w:rPr>
                <w:rFonts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0" w:type="auto"/>
            <w:shd w:val="clear" w:color="auto" w:fill="BBBBBB"/>
            <w:vAlign w:val="center"/>
            <w:hideMark/>
          </w:tcPr>
          <w:p w14:paraId="339E17BB" w14:textId="77777777" w:rsidR="003D0716" w:rsidRPr="00372E81" w:rsidRDefault="003D0716" w:rsidP="00E71ED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72E81">
              <w:rPr>
                <w:rFonts w:cs="Times New Roman"/>
                <w:b/>
                <w:bCs/>
                <w:sz w:val="20"/>
                <w:szCs w:val="20"/>
              </w:rPr>
              <w:t>Maximum</w:t>
            </w:r>
          </w:p>
        </w:tc>
      </w:tr>
      <w:tr w:rsidR="003D0716" w:rsidRPr="003D0716" w14:paraId="6AB2CB0C" w14:textId="77777777" w:rsidTr="00E71EDE"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2943"/>
            </w:tblGrid>
            <w:tr w:rsidR="003D0716" w:rsidRPr="003D0716" w14:paraId="3D6424FA" w14:textId="77777777" w:rsidTr="00E71EDE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71C56943" w14:textId="77777777" w:rsidR="003D0716" w:rsidRPr="00372E81" w:rsidRDefault="003D0716" w:rsidP="00E71EDE">
                  <w:pPr>
                    <w:jc w:val="center"/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  <w:r w:rsidRPr="00372E81">
                    <w:rPr>
                      <w:rFonts w:cs="Times New Roman"/>
                      <w:b/>
                      <w:bCs/>
                      <w:sz w:val="20"/>
                      <w:szCs w:val="20"/>
                    </w:rPr>
                    <w:t>Total weight brought back</w:t>
                  </w:r>
                </w:p>
              </w:tc>
            </w:tr>
            <w:tr w:rsidR="003D0716" w:rsidRPr="003D0716" w14:paraId="26896D3A" w14:textId="77777777" w:rsidTr="00E71EDE">
              <w:trPr>
                <w:trHeight w:val="277"/>
                <w:tblCellSpacing w:w="0" w:type="dxa"/>
              </w:trPr>
              <w:tc>
                <w:tcPr>
                  <w:tcW w:w="0" w:type="auto"/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top w:w="60" w:type="dxa"/>
                      <w:left w:w="60" w:type="dxa"/>
                      <w:bottom w:w="60" w:type="dxa"/>
                      <w:right w:w="6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2823"/>
                  </w:tblGrid>
                  <w:tr w:rsidR="003D0716" w:rsidRPr="003D0716" w14:paraId="73842D6D" w14:textId="77777777" w:rsidTr="00E71EDE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45EB6B67" w14:textId="77777777" w:rsidR="003D0716" w:rsidRPr="00372E81" w:rsidRDefault="003D0716" w:rsidP="00E71EDE">
                        <w:pPr>
                          <w:jc w:val="center"/>
                          <w:rPr>
                            <w:rFonts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372E81">
                          <w:rPr>
                            <w:rFonts w:cs="Times New Roman"/>
                            <w:b/>
                            <w:bCs/>
                            <w:sz w:val="20"/>
                            <w:szCs w:val="20"/>
                          </w:rPr>
                          <w:t>Total quantity used</w:t>
                        </w:r>
                      </w:p>
                    </w:tc>
                  </w:tr>
                </w:tbl>
                <w:p w14:paraId="30CF94BA" w14:textId="77777777" w:rsidR="003D0716" w:rsidRPr="00372E81" w:rsidRDefault="003D0716" w:rsidP="00E71EDE">
                  <w:pPr>
                    <w:jc w:val="center"/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3D0716" w:rsidRPr="003D0716" w14:paraId="2C4C30EF" w14:textId="77777777" w:rsidTr="00E71EDE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013012C1" w14:textId="77777777" w:rsidR="003D0716" w:rsidRPr="00372E81" w:rsidRDefault="003D0716" w:rsidP="00E71EDE">
                  <w:pPr>
                    <w:jc w:val="center"/>
                    <w:rPr>
                      <w:rFonts w:cs="Times New Roman"/>
                      <w:b/>
                      <w:bCs/>
                      <w:sz w:val="20"/>
                      <w:szCs w:val="20"/>
                    </w:rPr>
                  </w:pPr>
                  <w:r w:rsidRPr="00372E81">
                    <w:rPr>
                      <w:rFonts w:cs="Times New Roman"/>
                      <w:b/>
                      <w:bCs/>
                      <w:sz w:val="20"/>
                      <w:szCs w:val="20"/>
                    </w:rPr>
                    <w:t>Average quantity used (per tube)</w:t>
                  </w:r>
                </w:p>
              </w:tc>
            </w:tr>
          </w:tbl>
          <w:p w14:paraId="01FE0ADC" w14:textId="77777777" w:rsidR="003D0716" w:rsidRPr="00372E81" w:rsidRDefault="003D0716" w:rsidP="00E71EDE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320"/>
            </w:tblGrid>
            <w:tr w:rsidR="003D0716" w:rsidRPr="003D0716" w14:paraId="548CF392" w14:textId="77777777" w:rsidTr="00E71EDE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9F34439" w14:textId="77777777" w:rsidR="003D0716" w:rsidRPr="00372E81" w:rsidRDefault="003D0716" w:rsidP="00E71EDE">
                  <w:pPr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372E81">
                    <w:rPr>
                      <w:rFonts w:cs="Times New Roman"/>
                      <w:sz w:val="20"/>
                      <w:szCs w:val="20"/>
                    </w:rPr>
                    <w:t>10</w:t>
                  </w:r>
                </w:p>
              </w:tc>
            </w:tr>
            <w:tr w:rsidR="003D0716" w:rsidRPr="003D0716" w14:paraId="5EE52A13" w14:textId="77777777" w:rsidTr="00E71EDE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E690B59" w14:textId="77777777" w:rsidR="003D0716" w:rsidRPr="00372E81" w:rsidRDefault="003D0716" w:rsidP="00E71EDE">
                  <w:pPr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372E81">
                    <w:rPr>
                      <w:rFonts w:cs="Times New Roman"/>
                      <w:sz w:val="20"/>
                      <w:szCs w:val="20"/>
                    </w:rPr>
                    <w:t>10</w:t>
                  </w:r>
                </w:p>
              </w:tc>
            </w:tr>
            <w:tr w:rsidR="003D0716" w:rsidRPr="003D0716" w14:paraId="4EB9F1DB" w14:textId="77777777" w:rsidTr="00E71EDE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88C0574" w14:textId="77777777" w:rsidR="003D0716" w:rsidRPr="00372E81" w:rsidRDefault="003D0716" w:rsidP="00E71EDE">
                  <w:pPr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372E81">
                    <w:rPr>
                      <w:rFonts w:cs="Times New Roman"/>
                      <w:sz w:val="20"/>
                      <w:szCs w:val="20"/>
                    </w:rPr>
                    <w:t>10</w:t>
                  </w:r>
                </w:p>
              </w:tc>
            </w:tr>
          </w:tbl>
          <w:p w14:paraId="4E8039AC" w14:textId="77777777" w:rsidR="003D0716" w:rsidRPr="00372E81" w:rsidRDefault="003D0716" w:rsidP="00E71ED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770"/>
            </w:tblGrid>
            <w:tr w:rsidR="003D0716" w:rsidRPr="003D0716" w14:paraId="06EB2B1B" w14:textId="77777777" w:rsidTr="00E71EDE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8315088" w14:textId="77777777" w:rsidR="003D0716" w:rsidRPr="00372E81" w:rsidRDefault="003D0716" w:rsidP="00E71EDE">
                  <w:pPr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372E81">
                    <w:rPr>
                      <w:rFonts w:cs="Times New Roman"/>
                      <w:sz w:val="20"/>
                      <w:szCs w:val="20"/>
                    </w:rPr>
                    <w:t>1288.51</w:t>
                  </w:r>
                </w:p>
              </w:tc>
            </w:tr>
            <w:tr w:rsidR="003D0716" w:rsidRPr="003D0716" w14:paraId="0E21B13F" w14:textId="77777777" w:rsidTr="00E71EDE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6E1590B" w14:textId="77777777" w:rsidR="003D0716" w:rsidRPr="00372E81" w:rsidRDefault="003D0716" w:rsidP="00E71EDE">
                  <w:pPr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372E81">
                    <w:rPr>
                      <w:rFonts w:cs="Times New Roman"/>
                      <w:sz w:val="20"/>
                      <w:szCs w:val="20"/>
                    </w:rPr>
                    <w:t>644.90</w:t>
                  </w:r>
                </w:p>
              </w:tc>
            </w:tr>
            <w:tr w:rsidR="003D0716" w:rsidRPr="003D0716" w14:paraId="458A2CD5" w14:textId="77777777" w:rsidTr="00E71EDE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D9984D8" w14:textId="77777777" w:rsidR="003D0716" w:rsidRPr="00372E81" w:rsidRDefault="003D0716" w:rsidP="00E71EDE">
                  <w:pPr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372E81">
                    <w:rPr>
                      <w:rFonts w:cs="Times New Roman"/>
                      <w:sz w:val="20"/>
                      <w:szCs w:val="20"/>
                    </w:rPr>
                    <w:t>37.94</w:t>
                  </w:r>
                </w:p>
              </w:tc>
            </w:tr>
          </w:tbl>
          <w:p w14:paraId="60E6C377" w14:textId="77777777" w:rsidR="003D0716" w:rsidRPr="00372E81" w:rsidRDefault="003D0716" w:rsidP="00E71ED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673"/>
            </w:tblGrid>
            <w:tr w:rsidR="003D0716" w:rsidRPr="003D0716" w14:paraId="74B1028F" w14:textId="77777777" w:rsidTr="00E71EDE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FE58F24" w14:textId="77777777" w:rsidR="003D0716" w:rsidRPr="00372E81" w:rsidRDefault="003D0716" w:rsidP="00E71EDE">
                  <w:pPr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372E81">
                    <w:rPr>
                      <w:rFonts w:cs="Times New Roman"/>
                      <w:sz w:val="20"/>
                      <w:szCs w:val="20"/>
                    </w:rPr>
                    <w:t>93.20</w:t>
                  </w:r>
                </w:p>
              </w:tc>
            </w:tr>
            <w:tr w:rsidR="003D0716" w:rsidRPr="003D0716" w14:paraId="5E4ED27C" w14:textId="77777777" w:rsidTr="00E71EDE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5BC27C7" w14:textId="77777777" w:rsidR="003D0716" w:rsidRPr="00372E81" w:rsidRDefault="003D0716" w:rsidP="00E71EDE">
                  <w:pPr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372E81">
                    <w:rPr>
                      <w:rFonts w:cs="Times New Roman"/>
                      <w:sz w:val="20"/>
                      <w:szCs w:val="20"/>
                    </w:rPr>
                    <w:t>93.20</w:t>
                  </w:r>
                </w:p>
              </w:tc>
            </w:tr>
            <w:tr w:rsidR="003D0716" w:rsidRPr="003D0716" w14:paraId="0DDFEB5A" w14:textId="77777777" w:rsidTr="00E71EDE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0EDCD0B" w14:textId="77777777" w:rsidR="003D0716" w:rsidRPr="00372E81" w:rsidRDefault="003D0716" w:rsidP="00E71EDE">
                  <w:pPr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372E81">
                    <w:rPr>
                      <w:rFonts w:cs="Times New Roman"/>
                      <w:sz w:val="20"/>
                      <w:szCs w:val="20"/>
                    </w:rPr>
                    <w:t>5.48</w:t>
                  </w:r>
                </w:p>
              </w:tc>
            </w:tr>
          </w:tbl>
          <w:p w14:paraId="625492B1" w14:textId="77777777" w:rsidR="003D0716" w:rsidRPr="00372E81" w:rsidRDefault="003D0716" w:rsidP="00E71ED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856"/>
            </w:tblGrid>
            <w:tr w:rsidR="003D0716" w:rsidRPr="003D0716" w14:paraId="64ADE348" w14:textId="77777777" w:rsidTr="00E71EDE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18C7694" w14:textId="77777777" w:rsidR="003D0716" w:rsidRPr="00372E81" w:rsidRDefault="003D0716" w:rsidP="00E71EDE">
                  <w:pPr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372E81">
                    <w:rPr>
                      <w:rFonts w:cs="Times New Roman"/>
                      <w:sz w:val="20"/>
                      <w:szCs w:val="20"/>
                    </w:rPr>
                    <w:t>1189.00</w:t>
                  </w:r>
                </w:p>
              </w:tc>
            </w:tr>
            <w:tr w:rsidR="003D0716" w:rsidRPr="003D0716" w14:paraId="3FFF6FF6" w14:textId="77777777" w:rsidTr="00E71EDE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DF520FC" w14:textId="77777777" w:rsidR="003D0716" w:rsidRPr="00372E81" w:rsidRDefault="003D0716" w:rsidP="00E71EDE">
                  <w:pPr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372E81">
                    <w:rPr>
                      <w:rFonts w:cs="Times New Roman"/>
                      <w:sz w:val="20"/>
                      <w:szCs w:val="20"/>
                    </w:rPr>
                    <w:t>444.48</w:t>
                  </w:r>
                </w:p>
              </w:tc>
            </w:tr>
            <w:tr w:rsidR="003D0716" w:rsidRPr="003D0716" w14:paraId="05140ACE" w14:textId="77777777" w:rsidTr="00E71EDE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5771957" w14:textId="77777777" w:rsidR="003D0716" w:rsidRPr="00372E81" w:rsidRDefault="003D0716" w:rsidP="00E71EDE">
                  <w:pPr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372E81">
                    <w:rPr>
                      <w:rFonts w:cs="Times New Roman"/>
                      <w:sz w:val="20"/>
                      <w:szCs w:val="20"/>
                    </w:rPr>
                    <w:t>26.15</w:t>
                  </w:r>
                </w:p>
              </w:tc>
            </w:tr>
          </w:tbl>
          <w:p w14:paraId="6CEF3F66" w14:textId="77777777" w:rsidR="003D0716" w:rsidRPr="00372E81" w:rsidRDefault="003D0716" w:rsidP="00E71ED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770"/>
            </w:tblGrid>
            <w:tr w:rsidR="003D0716" w:rsidRPr="003D0716" w14:paraId="4FA8E781" w14:textId="77777777" w:rsidTr="00E71EDE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1601F98" w14:textId="77777777" w:rsidR="003D0716" w:rsidRPr="00372E81" w:rsidRDefault="003D0716" w:rsidP="00E71EDE">
                  <w:pPr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372E81">
                    <w:rPr>
                      <w:rFonts w:cs="Times New Roman"/>
                      <w:sz w:val="20"/>
                      <w:szCs w:val="20"/>
                    </w:rPr>
                    <w:t>1268.69</w:t>
                  </w:r>
                </w:p>
              </w:tc>
            </w:tr>
            <w:tr w:rsidR="003D0716" w:rsidRPr="003D0716" w14:paraId="54A6B69F" w14:textId="77777777" w:rsidTr="00E71EDE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DC61F2D" w14:textId="77777777" w:rsidR="003D0716" w:rsidRPr="00372E81" w:rsidRDefault="003D0716" w:rsidP="00E71EDE">
                  <w:pPr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372E81">
                    <w:rPr>
                      <w:rFonts w:cs="Times New Roman"/>
                      <w:sz w:val="20"/>
                      <w:szCs w:val="20"/>
                    </w:rPr>
                    <w:t>664.72</w:t>
                  </w:r>
                </w:p>
              </w:tc>
            </w:tr>
            <w:tr w:rsidR="003D0716" w:rsidRPr="003D0716" w14:paraId="3F3F3AEB" w14:textId="77777777" w:rsidTr="00E71EDE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AB8D139" w14:textId="77777777" w:rsidR="003D0716" w:rsidRPr="00372E81" w:rsidRDefault="003D0716" w:rsidP="00E71EDE">
                  <w:pPr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372E81">
                    <w:rPr>
                      <w:rFonts w:cs="Times New Roman"/>
                      <w:sz w:val="20"/>
                      <w:szCs w:val="20"/>
                    </w:rPr>
                    <w:t>39.10</w:t>
                  </w:r>
                </w:p>
              </w:tc>
            </w:tr>
          </w:tbl>
          <w:p w14:paraId="77C42096" w14:textId="77777777" w:rsidR="003D0716" w:rsidRPr="00372E81" w:rsidRDefault="003D0716" w:rsidP="00E71ED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889"/>
            </w:tblGrid>
            <w:tr w:rsidR="003D0716" w:rsidRPr="003D0716" w14:paraId="6C7C962C" w14:textId="77777777" w:rsidTr="00E71EDE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A2304D1" w14:textId="77777777" w:rsidR="003D0716" w:rsidRPr="00372E81" w:rsidRDefault="003D0716" w:rsidP="00E71EDE">
                  <w:pPr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372E81">
                    <w:rPr>
                      <w:rFonts w:cs="Times New Roman"/>
                      <w:sz w:val="20"/>
                      <w:szCs w:val="20"/>
                    </w:rPr>
                    <w:t>1488.93</w:t>
                  </w:r>
                </w:p>
              </w:tc>
            </w:tr>
            <w:tr w:rsidR="003D0716" w:rsidRPr="003D0716" w14:paraId="69A8BFC2" w14:textId="77777777" w:rsidTr="00E71EDE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29A046F" w14:textId="77777777" w:rsidR="003D0716" w:rsidRPr="00372E81" w:rsidRDefault="003D0716" w:rsidP="00E71EDE">
                  <w:pPr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372E81">
                    <w:rPr>
                      <w:rFonts w:cs="Times New Roman"/>
                      <w:sz w:val="20"/>
                      <w:szCs w:val="20"/>
                    </w:rPr>
                    <w:t>744.41</w:t>
                  </w:r>
                </w:p>
              </w:tc>
            </w:tr>
            <w:tr w:rsidR="003D0716" w:rsidRPr="003D0716" w14:paraId="406F017C" w14:textId="77777777" w:rsidTr="00E71EDE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9D1607B" w14:textId="77777777" w:rsidR="003D0716" w:rsidRPr="00372E81" w:rsidRDefault="003D0716" w:rsidP="00E71EDE">
                  <w:pPr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372E81">
                    <w:rPr>
                      <w:rFonts w:cs="Times New Roman"/>
                      <w:sz w:val="20"/>
                      <w:szCs w:val="20"/>
                    </w:rPr>
                    <w:t>43.79</w:t>
                  </w:r>
                </w:p>
              </w:tc>
            </w:tr>
          </w:tbl>
          <w:p w14:paraId="7D98D1BA" w14:textId="77777777" w:rsidR="003D0716" w:rsidRPr="00372E81" w:rsidRDefault="003D0716" w:rsidP="00E71ED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68247C93" w14:textId="77777777" w:rsidR="003D0716" w:rsidRPr="003D0716" w:rsidRDefault="003D0716" w:rsidP="003D0716">
      <w:pPr>
        <w:rPr>
          <w:rFonts w:cs="Times New Roman"/>
          <w:szCs w:val="24"/>
        </w:rPr>
      </w:pPr>
    </w:p>
    <w:p w14:paraId="3A37DDF7" w14:textId="71753D0A" w:rsidR="003D0716" w:rsidRDefault="003D0716" w:rsidP="003D71D2">
      <w:pPr>
        <w:spacing w:before="240"/>
        <w:rPr>
          <w:b/>
          <w:bCs/>
        </w:rPr>
      </w:pPr>
    </w:p>
    <w:p w14:paraId="39390A8A" w14:textId="77777777" w:rsidR="003D0716" w:rsidRDefault="003D0716" w:rsidP="003D71D2">
      <w:pPr>
        <w:spacing w:before="240"/>
        <w:rPr>
          <w:b/>
          <w:bCs/>
        </w:rPr>
      </w:pPr>
    </w:p>
    <w:p w14:paraId="5DED0D1D" w14:textId="0C4B20E1" w:rsidR="003D71D2" w:rsidRDefault="00CD71B6" w:rsidP="003D71D2">
      <w:pPr>
        <w:spacing w:before="240"/>
        <w:rPr>
          <w:b/>
          <w:bCs/>
        </w:rPr>
      </w:pPr>
      <w:r>
        <w:rPr>
          <w:b/>
          <w:bCs/>
        </w:rPr>
        <w:t>Supplementary figures</w:t>
      </w:r>
    </w:p>
    <w:p w14:paraId="761C2B3C" w14:textId="1B7B0F76" w:rsidR="007A4D35" w:rsidRDefault="007A4D35" w:rsidP="003D71D2">
      <w:pPr>
        <w:spacing w:before="240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3D71D2">
        <w:rPr>
          <w:b/>
          <w:bCs/>
        </w:rPr>
        <w:t>Figure 1:</w:t>
      </w:r>
      <w:r>
        <w:rPr>
          <w:b/>
          <w:bCs/>
        </w:rPr>
        <w:t xml:space="preserve"> Flow chart;</w:t>
      </w:r>
      <w:r w:rsidRPr="007A4D35">
        <w:rPr>
          <w:i/>
          <w:iCs/>
        </w:rPr>
        <w:t xml:space="preserve"> ICF = informed consent form, FAS = full analysis set; PP = Per protocol</w:t>
      </w:r>
    </w:p>
    <w:p w14:paraId="71ED0362" w14:textId="77777777" w:rsidR="007A4D35" w:rsidRDefault="007A4D35" w:rsidP="003D71D2">
      <w:pPr>
        <w:spacing w:before="240"/>
        <w:rPr>
          <w:b/>
          <w:bCs/>
        </w:rPr>
      </w:pPr>
    </w:p>
    <w:p w14:paraId="53B1AE20" w14:textId="61060FE6" w:rsidR="007A4D35" w:rsidRDefault="007A4D35" w:rsidP="003D71D2">
      <w:pPr>
        <w:spacing w:before="240"/>
        <w:rPr>
          <w:b/>
          <w:bCs/>
        </w:rPr>
      </w:pPr>
      <w:r w:rsidRPr="009139EF">
        <w:rPr>
          <w:noProof/>
        </w:rPr>
        <w:drawing>
          <wp:inline distT="0" distB="0" distL="0" distR="0" wp14:anchorId="409CC272" wp14:editId="58DC6BB9">
            <wp:extent cx="4343400" cy="3492500"/>
            <wp:effectExtent l="0" t="0" r="0" b="0"/>
            <wp:docPr id="194812474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8124742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343400" cy="349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41B045" w14:textId="77777777" w:rsidR="007A4D35" w:rsidRDefault="007A4D35" w:rsidP="003D71D2">
      <w:pPr>
        <w:spacing w:before="240"/>
        <w:rPr>
          <w:b/>
          <w:bCs/>
        </w:rPr>
      </w:pPr>
    </w:p>
    <w:p w14:paraId="701C95BD" w14:textId="77777777" w:rsidR="00F2261A" w:rsidRDefault="00F2261A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6A1CFDA8" w14:textId="73827DAF" w:rsidR="003D71D2" w:rsidRPr="003D71D2" w:rsidRDefault="009E3F98" w:rsidP="003D71D2">
      <w:pPr>
        <w:spacing w:before="240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3D71D2" w:rsidRPr="003D71D2">
        <w:rPr>
          <w:b/>
          <w:bCs/>
        </w:rPr>
        <w:t xml:space="preserve">Figure </w:t>
      </w:r>
      <w:r w:rsidR="007A4D35">
        <w:rPr>
          <w:b/>
          <w:bCs/>
        </w:rPr>
        <w:t>2</w:t>
      </w:r>
      <w:r w:rsidR="003D71D2" w:rsidRPr="003D71D2">
        <w:rPr>
          <w:b/>
          <w:bCs/>
        </w:rPr>
        <w:t>: Individual data for change in a) crusts b) healing assessed by the investigator in recipient area, at each visit from hair transplant (M0), using a numerical rating scale (0-10).</w:t>
      </w:r>
    </w:p>
    <w:p w14:paraId="753BF3FD" w14:textId="77777777" w:rsidR="003D71D2" w:rsidRPr="003D71D2" w:rsidRDefault="003D71D2" w:rsidP="003D71D2">
      <w:pPr>
        <w:numPr>
          <w:ilvl w:val="0"/>
          <w:numId w:val="20"/>
        </w:numPr>
        <w:spacing w:before="240"/>
        <w:rPr>
          <w:b/>
          <w:bCs/>
        </w:rPr>
      </w:pPr>
      <w:r w:rsidRPr="003D71D2">
        <w:rPr>
          <w:b/>
          <w:bCs/>
          <w:noProof/>
        </w:rPr>
        <w:drawing>
          <wp:inline distT="0" distB="0" distL="0" distR="0" wp14:anchorId="51F43DFA" wp14:editId="21FA8BF2">
            <wp:extent cx="5219700" cy="3835400"/>
            <wp:effectExtent l="0" t="0" r="0" b="0"/>
            <wp:docPr id="966429451" name="Image 1" descr="Une image contenant ligne, diagramme, Tracé, pen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6429451" name="Image 1" descr="Une image contenant ligne, diagramme, Tracé, pente&#10;&#10;Description générée automatiquement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383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0C2893" w14:textId="77777777" w:rsidR="003D71D2" w:rsidRPr="003D71D2" w:rsidRDefault="003D71D2" w:rsidP="003D71D2">
      <w:pPr>
        <w:spacing w:before="240"/>
        <w:rPr>
          <w:b/>
          <w:bCs/>
        </w:rPr>
      </w:pPr>
    </w:p>
    <w:p w14:paraId="257D4607" w14:textId="77777777" w:rsidR="003D71D2" w:rsidRDefault="003D71D2" w:rsidP="003D71D2">
      <w:pPr>
        <w:spacing w:before="240"/>
      </w:pPr>
      <w:r w:rsidRPr="003D71D2">
        <w:rPr>
          <w:b/>
          <w:bCs/>
        </w:rPr>
        <w:lastRenderedPageBreak/>
        <w:t>b)</w:t>
      </w:r>
      <w:r w:rsidRPr="003D71D2">
        <w:t xml:space="preserve"> </w:t>
      </w:r>
      <w:r w:rsidRPr="003D71D2">
        <w:rPr>
          <w:b/>
          <w:bCs/>
          <w:noProof/>
        </w:rPr>
        <w:drawing>
          <wp:inline distT="0" distB="0" distL="0" distR="0" wp14:anchorId="23D77A83" wp14:editId="1C83C4E4">
            <wp:extent cx="5168900" cy="3835400"/>
            <wp:effectExtent l="0" t="0" r="0" b="0"/>
            <wp:docPr id="582821051" name="Image 1" descr="Une image contenant capture d’écran, texte, ligne, diagramm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2821051" name="Image 1" descr="Une image contenant capture d’écran, texte, ligne, diagramme&#10;&#10;Description générée automatiquement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168900" cy="383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011BC1" w14:textId="77777777" w:rsidR="00055FEF" w:rsidRPr="003D71D2" w:rsidRDefault="00055FEF" w:rsidP="003D71D2">
      <w:pPr>
        <w:spacing w:before="240"/>
        <w:rPr>
          <w:b/>
          <w:bCs/>
        </w:rPr>
      </w:pPr>
    </w:p>
    <w:sectPr w:rsidR="00055FEF" w:rsidRPr="003D71D2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397CED" w14:textId="77777777" w:rsidR="003E5A90" w:rsidRDefault="003E5A90" w:rsidP="00117666">
      <w:pPr>
        <w:spacing w:after="0"/>
      </w:pPr>
      <w:r>
        <w:separator/>
      </w:r>
    </w:p>
  </w:endnote>
  <w:endnote w:type="continuationSeparator" w:id="0">
    <w:p w14:paraId="1DE8DD40" w14:textId="77777777" w:rsidR="003E5A90" w:rsidRDefault="003E5A9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20102010804080708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4659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4659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4659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4659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4659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4659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4DA092" w14:textId="77777777" w:rsidR="003E5A90" w:rsidRDefault="003E5A90" w:rsidP="00117666">
      <w:pPr>
        <w:spacing w:after="0"/>
      </w:pPr>
      <w:r>
        <w:separator/>
      </w:r>
    </w:p>
  </w:footnote>
  <w:footnote w:type="continuationSeparator" w:id="0">
    <w:p w14:paraId="155356C6" w14:textId="77777777" w:rsidR="003E5A90" w:rsidRDefault="003E5A9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4659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4659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77451648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F30685"/>
    <w:multiLevelType w:val="hybridMultilevel"/>
    <w:tmpl w:val="2B0CDF78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8974150"/>
    <w:multiLevelType w:val="hybridMultilevel"/>
    <w:tmpl w:val="704A3F1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A20DA8"/>
    <w:multiLevelType w:val="multilevel"/>
    <w:tmpl w:val="6FE2C756"/>
    <w:lvl w:ilvl="0">
      <w:start w:val="1"/>
      <w:numFmt w:val="decimal"/>
      <w:pStyle w:val="1Titre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2Titre"/>
      <w:isLgl/>
      <w:lvlText w:val="%1.%2"/>
      <w:lvlJc w:val="left"/>
      <w:pPr>
        <w:ind w:left="1413" w:hanging="705"/>
      </w:pPr>
      <w:rPr>
        <w:rFonts w:hint="default"/>
        <w:b w:val="0"/>
      </w:rPr>
    </w:lvl>
    <w:lvl w:ilvl="2">
      <w:start w:val="1"/>
      <w:numFmt w:val="decimal"/>
      <w:pStyle w:val="3Titre"/>
      <w:isLgl/>
      <w:lvlText w:val="%1.%2.%3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pStyle w:val="4Titre"/>
      <w:isLgl/>
      <w:lvlText w:val="%1.%2.%3.%4"/>
      <w:lvlJc w:val="left"/>
      <w:pPr>
        <w:ind w:left="2124" w:hanging="720"/>
      </w:pPr>
      <w:rPr>
        <w:rFonts w:hint="default"/>
        <w:sz w:val="24"/>
        <w:szCs w:val="24"/>
      </w:rPr>
    </w:lvl>
    <w:lvl w:ilvl="4">
      <w:start w:val="1"/>
      <w:numFmt w:val="decimal"/>
      <w:isLgl/>
      <w:lvlText w:val="%1.%2.%3.%4.%5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23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944" w:hanging="1800"/>
      </w:pPr>
      <w:rPr>
        <w:rFonts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3BD0B41"/>
    <w:multiLevelType w:val="hybridMultilevel"/>
    <w:tmpl w:val="704A3F1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2"/>
  </w:num>
  <w:num w:numId="4" w16cid:durableId="1566183234">
    <w:abstractNumId w:val="9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10"/>
  </w:num>
  <w:num w:numId="8" w16cid:durableId="1559510671">
    <w:abstractNumId w:val="10"/>
  </w:num>
  <w:num w:numId="9" w16cid:durableId="1734543462">
    <w:abstractNumId w:val="10"/>
  </w:num>
  <w:num w:numId="10" w16cid:durableId="708839681">
    <w:abstractNumId w:val="10"/>
  </w:num>
  <w:num w:numId="11" w16cid:durableId="2046978920">
    <w:abstractNumId w:val="10"/>
  </w:num>
  <w:num w:numId="12" w16cid:durableId="2124614653">
    <w:abstractNumId w:val="10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546521617">
    <w:abstractNumId w:val="1"/>
  </w:num>
  <w:num w:numId="21" w16cid:durableId="1077483444">
    <w:abstractNumId w:val="6"/>
  </w:num>
  <w:num w:numId="22" w16cid:durableId="2049179962">
    <w:abstractNumId w:val="8"/>
  </w:num>
  <w:num w:numId="23" w16cid:durableId="144488804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2C22"/>
    <w:rsid w:val="00034304"/>
    <w:rsid w:val="00035434"/>
    <w:rsid w:val="0004659A"/>
    <w:rsid w:val="00052A14"/>
    <w:rsid w:val="00055FEF"/>
    <w:rsid w:val="000606F0"/>
    <w:rsid w:val="00077D53"/>
    <w:rsid w:val="000C1661"/>
    <w:rsid w:val="00104C68"/>
    <w:rsid w:val="00105FD9"/>
    <w:rsid w:val="00117666"/>
    <w:rsid w:val="001549D3"/>
    <w:rsid w:val="00160065"/>
    <w:rsid w:val="00167815"/>
    <w:rsid w:val="00177D84"/>
    <w:rsid w:val="00267D18"/>
    <w:rsid w:val="002868E2"/>
    <w:rsid w:val="002869C3"/>
    <w:rsid w:val="002936E4"/>
    <w:rsid w:val="002B4A57"/>
    <w:rsid w:val="002C74CA"/>
    <w:rsid w:val="00315679"/>
    <w:rsid w:val="003544FB"/>
    <w:rsid w:val="00372E81"/>
    <w:rsid w:val="003A4303"/>
    <w:rsid w:val="003D0716"/>
    <w:rsid w:val="003D2D47"/>
    <w:rsid w:val="003D2F2D"/>
    <w:rsid w:val="003D71D2"/>
    <w:rsid w:val="003E2133"/>
    <w:rsid w:val="003E5A90"/>
    <w:rsid w:val="00401590"/>
    <w:rsid w:val="00447801"/>
    <w:rsid w:val="00452E9C"/>
    <w:rsid w:val="004735C8"/>
    <w:rsid w:val="004912A9"/>
    <w:rsid w:val="004961FF"/>
    <w:rsid w:val="00517A89"/>
    <w:rsid w:val="005250F2"/>
    <w:rsid w:val="00593EEA"/>
    <w:rsid w:val="005A5EEE"/>
    <w:rsid w:val="005B1B2D"/>
    <w:rsid w:val="005D489B"/>
    <w:rsid w:val="006375C7"/>
    <w:rsid w:val="00654E8F"/>
    <w:rsid w:val="00660D05"/>
    <w:rsid w:val="0067754C"/>
    <w:rsid w:val="006820B1"/>
    <w:rsid w:val="006B7D14"/>
    <w:rsid w:val="006E6518"/>
    <w:rsid w:val="00701727"/>
    <w:rsid w:val="0070566C"/>
    <w:rsid w:val="00714C50"/>
    <w:rsid w:val="00723049"/>
    <w:rsid w:val="007232E4"/>
    <w:rsid w:val="00725A7D"/>
    <w:rsid w:val="007501BE"/>
    <w:rsid w:val="00774BA4"/>
    <w:rsid w:val="00781EB3"/>
    <w:rsid w:val="00790BB3"/>
    <w:rsid w:val="00793455"/>
    <w:rsid w:val="007A4D35"/>
    <w:rsid w:val="007C206C"/>
    <w:rsid w:val="00803D24"/>
    <w:rsid w:val="00814C14"/>
    <w:rsid w:val="00817DD6"/>
    <w:rsid w:val="008744C0"/>
    <w:rsid w:val="00885156"/>
    <w:rsid w:val="009151AA"/>
    <w:rsid w:val="00931BC0"/>
    <w:rsid w:val="0093429D"/>
    <w:rsid w:val="00943573"/>
    <w:rsid w:val="0096349B"/>
    <w:rsid w:val="00970F7D"/>
    <w:rsid w:val="00971A94"/>
    <w:rsid w:val="00994A3D"/>
    <w:rsid w:val="009C2B12"/>
    <w:rsid w:val="009C70F3"/>
    <w:rsid w:val="009E3F98"/>
    <w:rsid w:val="00A174D9"/>
    <w:rsid w:val="00A5024F"/>
    <w:rsid w:val="00A569CD"/>
    <w:rsid w:val="00AB5EE2"/>
    <w:rsid w:val="00AB6715"/>
    <w:rsid w:val="00B1671E"/>
    <w:rsid w:val="00B25EB8"/>
    <w:rsid w:val="00B354E1"/>
    <w:rsid w:val="00B37F4D"/>
    <w:rsid w:val="00B478B3"/>
    <w:rsid w:val="00BC342A"/>
    <w:rsid w:val="00C52A7B"/>
    <w:rsid w:val="00C56BAF"/>
    <w:rsid w:val="00C679AA"/>
    <w:rsid w:val="00C75972"/>
    <w:rsid w:val="00CC0A3A"/>
    <w:rsid w:val="00CD066B"/>
    <w:rsid w:val="00CD71B6"/>
    <w:rsid w:val="00CE4FEE"/>
    <w:rsid w:val="00DB273E"/>
    <w:rsid w:val="00DB59C3"/>
    <w:rsid w:val="00DC259A"/>
    <w:rsid w:val="00DE23E8"/>
    <w:rsid w:val="00E52377"/>
    <w:rsid w:val="00E64E17"/>
    <w:rsid w:val="00E776B0"/>
    <w:rsid w:val="00E866C9"/>
    <w:rsid w:val="00EA3D3C"/>
    <w:rsid w:val="00F2261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1Titre">
    <w:name w:val="1.Titre"/>
    <w:basedOn w:val="Titre1"/>
    <w:link w:val="1TitreCar"/>
    <w:qFormat/>
    <w:rsid w:val="003D0716"/>
    <w:pPr>
      <w:keepNext/>
      <w:keepLines/>
      <w:numPr>
        <w:numId w:val="21"/>
      </w:numPr>
      <w:overflowPunct w:val="0"/>
      <w:autoSpaceDE w:val="0"/>
      <w:autoSpaceDN w:val="0"/>
      <w:adjustRightInd w:val="0"/>
      <w:spacing w:before="0"/>
      <w:textAlignment w:val="baseline"/>
    </w:pPr>
    <w:rPr>
      <w:rFonts w:asciiTheme="minorHAnsi" w:eastAsiaTheme="majorEastAsia" w:hAnsiTheme="minorHAnsi" w:cstheme="minorHAnsi"/>
      <w:b w:val="0"/>
      <w:smallCaps/>
      <w:sz w:val="32"/>
      <w:szCs w:val="32"/>
      <w:lang w:eastAsia="fr-FR"/>
    </w:rPr>
  </w:style>
  <w:style w:type="character" w:customStyle="1" w:styleId="1TitreCar">
    <w:name w:val="1.Titre Car"/>
    <w:basedOn w:val="Policepardfaut"/>
    <w:link w:val="1Titre"/>
    <w:rsid w:val="003D0716"/>
    <w:rPr>
      <w:rFonts w:eastAsiaTheme="majorEastAsia" w:cstheme="minorHAnsi"/>
      <w:smallCaps/>
      <w:sz w:val="32"/>
      <w:szCs w:val="32"/>
      <w:lang w:eastAsia="fr-FR"/>
    </w:rPr>
  </w:style>
  <w:style w:type="paragraph" w:customStyle="1" w:styleId="2Titre">
    <w:name w:val="2Titre"/>
    <w:basedOn w:val="1Titre"/>
    <w:rsid w:val="003D0716"/>
    <w:pPr>
      <w:numPr>
        <w:ilvl w:val="1"/>
      </w:numPr>
    </w:pPr>
  </w:style>
  <w:style w:type="paragraph" w:customStyle="1" w:styleId="2Titre0">
    <w:name w:val="2.Titre"/>
    <w:basedOn w:val="2Titre"/>
    <w:link w:val="2TitreCar"/>
    <w:qFormat/>
    <w:rsid w:val="003D0716"/>
    <w:rPr>
      <w:smallCaps w:val="0"/>
      <w:sz w:val="28"/>
      <w:szCs w:val="28"/>
    </w:rPr>
  </w:style>
  <w:style w:type="character" w:customStyle="1" w:styleId="2TitreCar">
    <w:name w:val="2.Titre Car"/>
    <w:basedOn w:val="Policepardfaut"/>
    <w:link w:val="2Titre0"/>
    <w:rsid w:val="003D0716"/>
    <w:rPr>
      <w:rFonts w:eastAsiaTheme="majorEastAsia" w:cstheme="minorHAnsi"/>
      <w:sz w:val="28"/>
      <w:szCs w:val="28"/>
      <w:lang w:eastAsia="fr-FR"/>
    </w:rPr>
  </w:style>
  <w:style w:type="paragraph" w:customStyle="1" w:styleId="3Titre">
    <w:name w:val="3.Titre"/>
    <w:basedOn w:val="2Titre0"/>
    <w:qFormat/>
    <w:rsid w:val="003D0716"/>
    <w:pPr>
      <w:numPr>
        <w:ilvl w:val="2"/>
      </w:numPr>
      <w:spacing w:after="120"/>
      <w:ind w:left="0" w:firstLine="0"/>
    </w:pPr>
    <w:rPr>
      <w:sz w:val="26"/>
      <w:szCs w:val="26"/>
    </w:rPr>
  </w:style>
  <w:style w:type="paragraph" w:customStyle="1" w:styleId="4Titre">
    <w:name w:val="4.Titre"/>
    <w:basedOn w:val="3Titre"/>
    <w:qFormat/>
    <w:rsid w:val="003D0716"/>
    <w:pPr>
      <w:numPr>
        <w:ilvl w:val="3"/>
      </w:numPr>
      <w:ind w:left="0" w:firstLine="0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2</TotalTime>
  <Pages>10</Pages>
  <Words>899</Words>
  <Characters>494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ancoisenourrit</cp:lastModifiedBy>
  <cp:revision>6</cp:revision>
  <cp:lastPrinted>2013-10-03T12:51:00Z</cp:lastPrinted>
  <dcterms:created xsi:type="dcterms:W3CDTF">2026-05-12T12:47:00Z</dcterms:created>
  <dcterms:modified xsi:type="dcterms:W3CDTF">2026-05-27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